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9E7904" w14:textId="55746316" w:rsidR="002A4178" w:rsidRPr="00E830B7" w:rsidRDefault="007970B9" w:rsidP="00342DC9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Table </w:t>
      </w:r>
      <w:r w:rsidR="00943134">
        <w:rPr>
          <w:rFonts w:ascii="Times New Roman" w:hAnsi="Times New Roman" w:cs="Times New Roman" w:hint="eastAsia"/>
          <w:b/>
          <w:bCs/>
        </w:rPr>
        <w:t>S</w:t>
      </w:r>
      <w:r w:rsidR="002364F2">
        <w:rPr>
          <w:rFonts w:ascii="Times New Roman" w:hAnsi="Times New Roman" w:cs="Times New Roman" w:hint="eastAsia"/>
          <w:b/>
          <w:bCs/>
        </w:rPr>
        <w:t xml:space="preserve">7. </w:t>
      </w:r>
      <w:r w:rsidR="002A4178" w:rsidRPr="00E830B7">
        <w:rPr>
          <w:rFonts w:ascii="Times New Roman" w:hAnsi="Times New Roman" w:cs="Times New Roman"/>
        </w:rPr>
        <w:t xml:space="preserve">Baseline characteristics in </w:t>
      </w:r>
      <w:proofErr w:type="spellStart"/>
      <w:r w:rsidR="002A4178" w:rsidRPr="00E830B7">
        <w:rPr>
          <w:rFonts w:ascii="Times New Roman" w:hAnsi="Times New Roman" w:cs="Times New Roman"/>
        </w:rPr>
        <w:t>ustekinumab</w:t>
      </w:r>
      <w:proofErr w:type="spellEnd"/>
      <w:r w:rsidR="002A4178" w:rsidRPr="00E830B7">
        <w:rPr>
          <w:rFonts w:ascii="Times New Roman" w:hAnsi="Times New Roman" w:cs="Times New Roman"/>
        </w:rPr>
        <w:t xml:space="preserve"> versus vedolizumab</w:t>
      </w:r>
      <w:r w:rsidR="00166F70" w:rsidRPr="00E830B7">
        <w:rPr>
          <w:rFonts w:ascii="Times New Roman" w:hAnsi="Times New Roman" w:cs="Times New Roman"/>
        </w:rPr>
        <w:t xml:space="preserve"> in </w:t>
      </w:r>
      <w:r w:rsidR="00674872">
        <w:rPr>
          <w:rFonts w:ascii="Times New Roman" w:hAnsi="Times New Roman" w:cs="Times New Roman" w:hint="eastAsia"/>
        </w:rPr>
        <w:t xml:space="preserve">pediatric </w:t>
      </w:r>
      <w:r w:rsidR="00166F70" w:rsidRPr="00E830B7">
        <w:rPr>
          <w:rFonts w:ascii="Times New Roman" w:hAnsi="Times New Roman" w:cs="Times New Roman"/>
        </w:rPr>
        <w:t>patients with IBD</w:t>
      </w:r>
    </w:p>
    <w:tbl>
      <w:tblPr>
        <w:tblStyle w:val="TableGrid6"/>
        <w:tblW w:w="5000" w:type="pct"/>
        <w:tblLook w:val="04A0" w:firstRow="1" w:lastRow="0" w:firstColumn="1" w:lastColumn="0" w:noHBand="0" w:noVBand="1"/>
      </w:tblPr>
      <w:tblGrid>
        <w:gridCol w:w="4329"/>
        <w:gridCol w:w="2491"/>
        <w:gridCol w:w="1616"/>
        <w:gridCol w:w="914"/>
      </w:tblGrid>
      <w:tr w:rsidR="002A4178" w:rsidRPr="00E830B7" w14:paraId="2E2EDF6F" w14:textId="77777777" w:rsidTr="00D22326">
        <w:tc>
          <w:tcPr>
            <w:tcW w:w="2315" w:type="pct"/>
          </w:tcPr>
          <w:p w14:paraId="4E95453A" w14:textId="77777777" w:rsidR="002A4178" w:rsidRPr="00E830B7" w:rsidRDefault="002A4178" w:rsidP="00342DC9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2" w:type="pct"/>
          </w:tcPr>
          <w:p w14:paraId="13F4433A" w14:textId="77777777" w:rsidR="002A4178" w:rsidRPr="00E830B7" w:rsidRDefault="002A4178" w:rsidP="00342DC9">
            <w:pPr>
              <w:spacing w:line="240" w:lineRule="auto"/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</w:pPr>
            <w:r w:rsidRPr="00E830B7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>Ustekinumab</w:t>
            </w:r>
          </w:p>
          <w:p w14:paraId="055E39EF" w14:textId="36CFAFA6" w:rsidR="002A4178" w:rsidRPr="00E830B7" w:rsidRDefault="002A4178" w:rsidP="00342DC9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>(n=1,</w:t>
            </w:r>
            <w:r w:rsidR="00827690" w:rsidRPr="00E830B7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>4</w:t>
            </w:r>
            <w:r w:rsidR="001E1108" w:rsidRPr="00E830B7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>06</w:t>
            </w:r>
            <w:r w:rsidRPr="00E830B7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>)</w:t>
            </w:r>
          </w:p>
        </w:tc>
        <w:tc>
          <w:tcPr>
            <w:tcW w:w="864" w:type="pct"/>
          </w:tcPr>
          <w:p w14:paraId="0AE13E2D" w14:textId="77777777" w:rsidR="002A4178" w:rsidRPr="00E830B7" w:rsidRDefault="002A4178" w:rsidP="00342DC9">
            <w:pPr>
              <w:widowControl/>
              <w:spacing w:line="240" w:lineRule="auto"/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</w:pPr>
            <w:r w:rsidRPr="00E830B7">
              <w:rPr>
                <w:rFonts w:ascii="Times New Roman" w:hAnsi="Times New Roman" w:cs="Times New Roman"/>
              </w:rPr>
              <w:t>Vedolizumab</w:t>
            </w:r>
            <w:r w:rsidRPr="00E830B7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 xml:space="preserve"> </w:t>
            </w:r>
          </w:p>
          <w:p w14:paraId="7E1AE83C" w14:textId="5DC478BB" w:rsidR="002A4178" w:rsidRPr="00E830B7" w:rsidRDefault="002A4178" w:rsidP="00342DC9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>(n=1,</w:t>
            </w:r>
            <w:r w:rsidR="00827690" w:rsidRPr="00E830B7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>4</w:t>
            </w:r>
            <w:r w:rsidR="001E1108" w:rsidRPr="00E830B7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>06</w:t>
            </w:r>
            <w:r w:rsidRPr="00E830B7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>)</w:t>
            </w:r>
          </w:p>
        </w:tc>
        <w:tc>
          <w:tcPr>
            <w:tcW w:w="489" w:type="pct"/>
          </w:tcPr>
          <w:p w14:paraId="694C4639" w14:textId="77777777" w:rsidR="002A4178" w:rsidRPr="00E830B7" w:rsidRDefault="002A4178" w:rsidP="00342DC9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>SMD</w:t>
            </w:r>
          </w:p>
        </w:tc>
      </w:tr>
      <w:tr w:rsidR="002A4178" w:rsidRPr="00E830B7" w14:paraId="4D30A485" w14:textId="77777777" w:rsidTr="00D22326">
        <w:tc>
          <w:tcPr>
            <w:tcW w:w="2315" w:type="pct"/>
          </w:tcPr>
          <w:p w14:paraId="573E8049" w14:textId="0363B030" w:rsidR="002A4178" w:rsidRPr="00E830B7" w:rsidRDefault="002A4178" w:rsidP="00342DC9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>Age at index</w:t>
            </w:r>
            <w:r w:rsidRPr="00E830B7">
              <w:rPr>
                <w:rFonts w:ascii="Times New Roman" w:eastAsiaTheme="minorEastAsia" w:hAnsi="Times New Roman" w:cs="Times New Roman"/>
              </w:rPr>
              <w:t xml:space="preserve">, </w:t>
            </w:r>
            <w:r w:rsidRPr="00E830B7">
              <w:rPr>
                <w:rFonts w:ascii="Times New Roman" w:eastAsia="Times New Roman" w:hAnsi="Times New Roman" w:cs="Times New Roman"/>
              </w:rPr>
              <w:t>mean ± SD (</w:t>
            </w:r>
            <w:r w:rsidR="00DF789F">
              <w:rPr>
                <w:rFonts w:ascii="Times New Roman" w:eastAsiaTheme="minorEastAsia" w:hAnsi="Times New Roman" w:cs="Times New Roman"/>
              </w:rPr>
              <w:t>years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32" w:type="pct"/>
          </w:tcPr>
          <w:p w14:paraId="13CC5DFE" w14:textId="4FF08C92" w:rsidR="002A4178" w:rsidRPr="00E830B7" w:rsidRDefault="002A4178" w:rsidP="00342DC9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 xml:space="preserve">14.5 </w:t>
            </w:r>
            <w:r w:rsidRPr="00E830B7">
              <w:rPr>
                <w:rFonts w:ascii="Times New Roman" w:eastAsia="Times New Roman" w:hAnsi="Times New Roman" w:cs="Times New Roman"/>
              </w:rPr>
              <w:t>±</w:t>
            </w:r>
            <w:r w:rsidRPr="00E830B7">
              <w:rPr>
                <w:rFonts w:ascii="Times New Roman" w:eastAsiaTheme="minorEastAsia" w:hAnsi="Times New Roman" w:cs="Times New Roman"/>
              </w:rPr>
              <w:t xml:space="preserve"> 3.</w:t>
            </w:r>
            <w:r w:rsidR="00827690" w:rsidRPr="00E830B7">
              <w:rPr>
                <w:rFonts w:ascii="Times New Roman" w:eastAsiaTheme="minorEastAsia" w:hAnsi="Times New Roman" w:cs="Times New Roman"/>
              </w:rPr>
              <w:t>4</w:t>
            </w:r>
          </w:p>
        </w:tc>
        <w:tc>
          <w:tcPr>
            <w:tcW w:w="864" w:type="pct"/>
          </w:tcPr>
          <w:p w14:paraId="223E9B36" w14:textId="6EE8FE7C" w:rsidR="002A4178" w:rsidRPr="00E830B7" w:rsidRDefault="002A4178" w:rsidP="00342DC9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14.</w:t>
            </w:r>
            <w:r w:rsidR="001E1108" w:rsidRPr="00E830B7">
              <w:rPr>
                <w:rFonts w:ascii="Times New Roman" w:eastAsiaTheme="minorEastAsia" w:hAnsi="Times New Roman" w:cs="Times New Roman"/>
              </w:rPr>
              <w:t>4</w:t>
            </w:r>
            <w:r w:rsidRPr="00E830B7">
              <w:rPr>
                <w:rFonts w:ascii="Times New Roman" w:eastAsiaTheme="minorEastAsia" w:hAnsi="Times New Roman" w:cs="Times New Roman"/>
              </w:rPr>
              <w:t xml:space="preserve"> </w:t>
            </w:r>
            <w:r w:rsidRPr="00E830B7">
              <w:rPr>
                <w:rFonts w:ascii="Times New Roman" w:eastAsia="Times New Roman" w:hAnsi="Times New Roman" w:cs="Times New Roman"/>
              </w:rPr>
              <w:t>±</w:t>
            </w:r>
            <w:r w:rsidRPr="00E830B7">
              <w:rPr>
                <w:rFonts w:ascii="Times New Roman" w:eastAsiaTheme="minorEastAsia" w:hAnsi="Times New Roman" w:cs="Times New Roman"/>
              </w:rPr>
              <w:t xml:space="preserve"> 3.</w:t>
            </w:r>
            <w:r w:rsidR="001E1108" w:rsidRPr="00E830B7">
              <w:rPr>
                <w:rFonts w:ascii="Times New Roman" w:eastAsiaTheme="minorEastAsia" w:hAnsi="Times New Roman" w:cs="Times New Roman"/>
              </w:rPr>
              <w:t>6</w:t>
            </w:r>
          </w:p>
        </w:tc>
        <w:tc>
          <w:tcPr>
            <w:tcW w:w="489" w:type="pct"/>
          </w:tcPr>
          <w:p w14:paraId="56D53A76" w14:textId="789155A5" w:rsidR="002A4178" w:rsidRPr="00E830B7" w:rsidRDefault="002A4178" w:rsidP="00342DC9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0.0</w:t>
            </w:r>
            <w:r w:rsidR="001E1108" w:rsidRPr="00E830B7">
              <w:rPr>
                <w:rFonts w:ascii="Times New Roman" w:eastAsiaTheme="minorEastAsia" w:hAnsi="Times New Roman" w:cs="Times New Roman"/>
              </w:rPr>
              <w:t>23</w:t>
            </w:r>
          </w:p>
        </w:tc>
      </w:tr>
      <w:tr w:rsidR="00EC5B4D" w:rsidRPr="00E830B7" w14:paraId="2352696F" w14:textId="77777777" w:rsidTr="00D22326">
        <w:tc>
          <w:tcPr>
            <w:tcW w:w="2315" w:type="pct"/>
          </w:tcPr>
          <w:p w14:paraId="635AC86C" w14:textId="6853CC79" w:rsidR="00EC5B4D" w:rsidRPr="00E830B7" w:rsidRDefault="00EC5B4D" w:rsidP="00EC5B4D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 xml:space="preserve">Follow-up, median </w:t>
            </w:r>
            <w:r>
              <w:rPr>
                <w:rFonts w:ascii="Times New Roman" w:eastAsiaTheme="minorEastAsia" w:hAnsi="Times New Roman" w:cs="Times New Roman"/>
              </w:rPr>
              <w:t>(IQR, years)</w:t>
            </w:r>
          </w:p>
        </w:tc>
        <w:tc>
          <w:tcPr>
            <w:tcW w:w="1332" w:type="pct"/>
          </w:tcPr>
          <w:p w14:paraId="2CC7C2FC" w14:textId="233F50C0" w:rsidR="00EC5B4D" w:rsidRPr="00E830B7" w:rsidRDefault="002979D8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EC5B4D">
              <w:rPr>
                <w:rFonts w:ascii="Times New Roman" w:eastAsia="Times New Roman" w:hAnsi="Times New Roman" w:cs="Times New Roman"/>
              </w:rPr>
              <w:t>.0 (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="00EC5B4D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="00EC5B4D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864" w:type="pct"/>
          </w:tcPr>
          <w:p w14:paraId="068FF8AB" w14:textId="548F9FA3" w:rsidR="00EC5B4D" w:rsidRPr="00E830B7" w:rsidRDefault="002979D8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EC5B4D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 w:rsidR="00EC5B4D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="00EC5B4D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="00EC5B4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489" w:type="pct"/>
          </w:tcPr>
          <w:p w14:paraId="5C4377A9" w14:textId="51B3A60C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1B70D2">
              <w:rPr>
                <w:rFonts w:ascii="Times New Roman" w:eastAsia="Times New Roman" w:hAnsi="Times New Roman" w:cs="Times New Roman"/>
              </w:rPr>
              <w:t>—</w:t>
            </w:r>
          </w:p>
        </w:tc>
      </w:tr>
      <w:tr w:rsidR="00EC5B4D" w:rsidRPr="00E830B7" w14:paraId="2D525751" w14:textId="77777777" w:rsidTr="00D22326">
        <w:tc>
          <w:tcPr>
            <w:tcW w:w="2315" w:type="pct"/>
          </w:tcPr>
          <w:p w14:paraId="5E24727C" w14:textId="77777777" w:rsidR="00EC5B4D" w:rsidRPr="00E830B7" w:rsidRDefault="00EC5B4D" w:rsidP="00EC5B4D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>Sex, n (%)</w:t>
            </w:r>
          </w:p>
        </w:tc>
        <w:tc>
          <w:tcPr>
            <w:tcW w:w="1332" w:type="pct"/>
          </w:tcPr>
          <w:p w14:paraId="3748D5AA" w14:textId="77777777" w:rsidR="00EC5B4D" w:rsidRPr="00E830B7" w:rsidRDefault="00EC5B4D" w:rsidP="00EC5B4D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pct"/>
          </w:tcPr>
          <w:p w14:paraId="0039B3B4" w14:textId="77777777" w:rsidR="00EC5B4D" w:rsidRPr="00E830B7" w:rsidRDefault="00EC5B4D" w:rsidP="00EC5B4D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9" w:type="pct"/>
          </w:tcPr>
          <w:p w14:paraId="40AFA4CE" w14:textId="77777777" w:rsidR="00EC5B4D" w:rsidRPr="00E830B7" w:rsidRDefault="00EC5B4D" w:rsidP="00EC5B4D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C5B4D" w:rsidRPr="00E830B7" w14:paraId="6ED26077" w14:textId="77777777" w:rsidTr="00D22326">
        <w:tc>
          <w:tcPr>
            <w:tcW w:w="2315" w:type="pct"/>
          </w:tcPr>
          <w:p w14:paraId="4AEC968B" w14:textId="77777777" w:rsidR="00EC5B4D" w:rsidRPr="00E830B7" w:rsidRDefault="00EC5B4D" w:rsidP="00EC5B4D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 xml:space="preserve">  Female</w:t>
            </w:r>
          </w:p>
        </w:tc>
        <w:tc>
          <w:tcPr>
            <w:tcW w:w="1332" w:type="pct"/>
          </w:tcPr>
          <w:p w14:paraId="71581D59" w14:textId="7DB0492E" w:rsidR="00EC5B4D" w:rsidRPr="00E830B7" w:rsidRDefault="00EC5B4D" w:rsidP="00EC5B4D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672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47.8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64" w:type="pct"/>
          </w:tcPr>
          <w:p w14:paraId="5C6ACAC7" w14:textId="3C7C04A3" w:rsidR="00EC5B4D" w:rsidRPr="00E830B7" w:rsidRDefault="00EC5B4D" w:rsidP="00EC5B4D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666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47.4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489" w:type="pct"/>
          </w:tcPr>
          <w:p w14:paraId="07F2206B" w14:textId="0FFC5C0E" w:rsidR="00EC5B4D" w:rsidRPr="00E830B7" w:rsidRDefault="00EC5B4D" w:rsidP="00EC5B4D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>0.0</w:t>
            </w:r>
            <w:r w:rsidRPr="00E830B7">
              <w:rPr>
                <w:rFonts w:ascii="Times New Roman" w:eastAsiaTheme="minorEastAsia" w:hAnsi="Times New Roman" w:cs="Times New Roman"/>
              </w:rPr>
              <w:t>09</w:t>
            </w:r>
          </w:p>
        </w:tc>
      </w:tr>
      <w:tr w:rsidR="00EC5B4D" w:rsidRPr="00E830B7" w14:paraId="60AF7F74" w14:textId="77777777" w:rsidTr="00D22326">
        <w:tc>
          <w:tcPr>
            <w:tcW w:w="2315" w:type="pct"/>
          </w:tcPr>
          <w:p w14:paraId="17CBACE5" w14:textId="77777777" w:rsidR="00EC5B4D" w:rsidRPr="00E830B7" w:rsidRDefault="00EC5B4D" w:rsidP="00EC5B4D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>Race, n (%)</w:t>
            </w:r>
          </w:p>
        </w:tc>
        <w:tc>
          <w:tcPr>
            <w:tcW w:w="1332" w:type="pct"/>
          </w:tcPr>
          <w:p w14:paraId="7BB483D0" w14:textId="77777777" w:rsidR="00EC5B4D" w:rsidRPr="00E830B7" w:rsidRDefault="00EC5B4D" w:rsidP="00EC5B4D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pct"/>
          </w:tcPr>
          <w:p w14:paraId="5731AC5C" w14:textId="77777777" w:rsidR="00EC5B4D" w:rsidRPr="00E830B7" w:rsidRDefault="00EC5B4D" w:rsidP="00EC5B4D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9" w:type="pct"/>
          </w:tcPr>
          <w:p w14:paraId="27AE318C" w14:textId="77777777" w:rsidR="00EC5B4D" w:rsidRPr="00E830B7" w:rsidRDefault="00EC5B4D" w:rsidP="00EC5B4D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C5B4D" w:rsidRPr="00E830B7" w14:paraId="76D0AB79" w14:textId="77777777" w:rsidTr="00D22326">
        <w:tc>
          <w:tcPr>
            <w:tcW w:w="2315" w:type="pct"/>
          </w:tcPr>
          <w:p w14:paraId="47B97CCD" w14:textId="77777777" w:rsidR="00EC5B4D" w:rsidRPr="00E830B7" w:rsidRDefault="00EC5B4D" w:rsidP="00EC5B4D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 xml:space="preserve">  White</w:t>
            </w:r>
          </w:p>
        </w:tc>
        <w:tc>
          <w:tcPr>
            <w:tcW w:w="1332" w:type="pct"/>
          </w:tcPr>
          <w:p w14:paraId="31F5A163" w14:textId="52240C13" w:rsidR="00EC5B4D" w:rsidRPr="00E830B7" w:rsidRDefault="00EC5B4D" w:rsidP="00EC5B4D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  <w:color w:val="000000" w:themeColor="text1"/>
              </w:rPr>
              <w:t>1,013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72.0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64" w:type="pct"/>
          </w:tcPr>
          <w:p w14:paraId="373D0F6F" w14:textId="2207036B" w:rsidR="00EC5B4D" w:rsidRPr="00E830B7" w:rsidRDefault="00EC5B4D" w:rsidP="00EC5B4D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996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70.8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489" w:type="pct"/>
          </w:tcPr>
          <w:p w14:paraId="3C85DF34" w14:textId="16F228C4" w:rsidR="00EC5B4D" w:rsidRPr="00E830B7" w:rsidRDefault="00EC5B4D" w:rsidP="00EC5B4D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>0.0</w:t>
            </w:r>
            <w:r w:rsidRPr="00E830B7">
              <w:rPr>
                <w:rFonts w:ascii="Times New Roman" w:eastAsiaTheme="minorEastAsia" w:hAnsi="Times New Roman" w:cs="Times New Roman"/>
              </w:rPr>
              <w:t>27</w:t>
            </w:r>
          </w:p>
        </w:tc>
      </w:tr>
      <w:tr w:rsidR="00EC5B4D" w:rsidRPr="00E830B7" w14:paraId="37C7ADEA" w14:textId="77777777" w:rsidTr="00D22326">
        <w:tc>
          <w:tcPr>
            <w:tcW w:w="2315" w:type="pct"/>
          </w:tcPr>
          <w:p w14:paraId="3E4F3C24" w14:textId="77777777" w:rsidR="00EC5B4D" w:rsidRPr="00E830B7" w:rsidRDefault="00EC5B4D" w:rsidP="00EC5B4D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 xml:space="preserve">  Black or African American</w:t>
            </w:r>
          </w:p>
        </w:tc>
        <w:tc>
          <w:tcPr>
            <w:tcW w:w="1332" w:type="pct"/>
          </w:tcPr>
          <w:p w14:paraId="00C2FC3C" w14:textId="20E5EBA5" w:rsidR="00EC5B4D" w:rsidRPr="00E830B7" w:rsidRDefault="00EC5B4D" w:rsidP="00EC5B4D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114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8</w:t>
            </w:r>
            <w:r w:rsidRPr="00E830B7">
              <w:rPr>
                <w:rFonts w:ascii="Times New Roman" w:eastAsia="Times New Roman" w:hAnsi="Times New Roman" w:cs="Times New Roman"/>
              </w:rPr>
              <w:t>.</w:t>
            </w:r>
            <w:r w:rsidRPr="00E830B7">
              <w:rPr>
                <w:rFonts w:ascii="Times New Roman" w:eastAsiaTheme="minorEastAsia" w:hAnsi="Times New Roman" w:cs="Times New Roman"/>
              </w:rPr>
              <w:t>1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64" w:type="pct"/>
          </w:tcPr>
          <w:p w14:paraId="53534464" w14:textId="00FB37ED" w:rsidR="00EC5B4D" w:rsidRPr="00E830B7" w:rsidRDefault="00EC5B4D" w:rsidP="00EC5B4D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128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9</w:t>
            </w:r>
            <w:r w:rsidRPr="00E830B7">
              <w:rPr>
                <w:rFonts w:ascii="Times New Roman" w:eastAsia="Times New Roman" w:hAnsi="Times New Roman" w:cs="Times New Roman"/>
              </w:rPr>
              <w:t>.</w:t>
            </w:r>
            <w:r w:rsidRPr="00E830B7">
              <w:rPr>
                <w:rFonts w:ascii="Times New Roman" w:eastAsiaTheme="minorEastAsia" w:hAnsi="Times New Roman" w:cs="Times New Roman"/>
              </w:rPr>
              <w:t>1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489" w:type="pct"/>
          </w:tcPr>
          <w:p w14:paraId="3C738BD1" w14:textId="0ACBC593" w:rsidR="00EC5B4D" w:rsidRPr="00E830B7" w:rsidRDefault="00EC5B4D" w:rsidP="00EC5B4D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>0.</w:t>
            </w:r>
            <w:r w:rsidRPr="00E830B7">
              <w:rPr>
                <w:rFonts w:ascii="Times New Roman" w:eastAsiaTheme="minorEastAsia" w:hAnsi="Times New Roman" w:cs="Times New Roman"/>
              </w:rPr>
              <w:t>036</w:t>
            </w:r>
          </w:p>
        </w:tc>
      </w:tr>
      <w:tr w:rsidR="00EC5B4D" w:rsidRPr="00E830B7" w14:paraId="5C0E6ED3" w14:textId="77777777" w:rsidTr="00D22326">
        <w:tc>
          <w:tcPr>
            <w:tcW w:w="2315" w:type="pct"/>
          </w:tcPr>
          <w:p w14:paraId="0267AD73" w14:textId="77777777" w:rsidR="00EC5B4D" w:rsidRPr="00E830B7" w:rsidRDefault="00EC5B4D" w:rsidP="00EC5B4D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 xml:space="preserve">  Asian</w:t>
            </w:r>
          </w:p>
        </w:tc>
        <w:tc>
          <w:tcPr>
            <w:tcW w:w="1332" w:type="pct"/>
          </w:tcPr>
          <w:p w14:paraId="5E75B42C" w14:textId="06C0E396" w:rsidR="00EC5B4D" w:rsidRPr="00E830B7" w:rsidRDefault="00EC5B4D" w:rsidP="00EC5B4D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47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3</w:t>
            </w:r>
            <w:r w:rsidRPr="00E830B7">
              <w:rPr>
                <w:rFonts w:ascii="Times New Roman" w:eastAsia="Times New Roman" w:hAnsi="Times New Roman" w:cs="Times New Roman"/>
              </w:rPr>
              <w:t>.</w:t>
            </w:r>
            <w:r w:rsidRPr="00E830B7">
              <w:rPr>
                <w:rFonts w:ascii="Times New Roman" w:eastAsiaTheme="minorEastAsia" w:hAnsi="Times New Roman" w:cs="Times New Roman"/>
              </w:rPr>
              <w:t>3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64" w:type="pct"/>
          </w:tcPr>
          <w:p w14:paraId="648DD9F2" w14:textId="325D91A0" w:rsidR="00EC5B4D" w:rsidRPr="00E830B7" w:rsidRDefault="00EC5B4D" w:rsidP="00EC5B4D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53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3</w:t>
            </w:r>
            <w:r w:rsidRPr="00E830B7">
              <w:rPr>
                <w:rFonts w:ascii="Times New Roman" w:eastAsia="Times New Roman" w:hAnsi="Times New Roman" w:cs="Times New Roman"/>
              </w:rPr>
              <w:t>.</w:t>
            </w:r>
            <w:r w:rsidRPr="00E830B7">
              <w:rPr>
                <w:rFonts w:ascii="Times New Roman" w:eastAsiaTheme="minorEastAsia" w:hAnsi="Times New Roman" w:cs="Times New Roman"/>
              </w:rPr>
              <w:t>8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489" w:type="pct"/>
          </w:tcPr>
          <w:p w14:paraId="30EF0137" w14:textId="1BD425C1" w:rsidR="00EC5B4D" w:rsidRPr="00E830B7" w:rsidRDefault="00EC5B4D" w:rsidP="00EC5B4D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>0.0</w:t>
            </w:r>
            <w:r w:rsidRPr="00E830B7">
              <w:rPr>
                <w:rFonts w:ascii="Times New Roman" w:eastAsiaTheme="minorEastAsia" w:hAnsi="Times New Roman" w:cs="Times New Roman"/>
              </w:rPr>
              <w:t>23</w:t>
            </w:r>
          </w:p>
        </w:tc>
      </w:tr>
      <w:tr w:rsidR="00EC5B4D" w:rsidRPr="00E830B7" w14:paraId="4D4F6AE7" w14:textId="77777777" w:rsidTr="00D22326">
        <w:tc>
          <w:tcPr>
            <w:tcW w:w="2315" w:type="pct"/>
          </w:tcPr>
          <w:p w14:paraId="30BE784F" w14:textId="22FFD717" w:rsidR="00EC5B4D" w:rsidRPr="00E830B7" w:rsidRDefault="00EC5B4D" w:rsidP="00EC5B4D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 Native Hawaiian or </w:t>
            </w:r>
            <w:proofErr w:type="gramStart"/>
            <w:r w:rsidR="00EA524F">
              <w:rPr>
                <w:rFonts w:ascii="Times New Roman" w:hAnsi="Times New Roman" w:cs="Times New Roman" w:hint="eastAsia"/>
              </w:rPr>
              <w:t>o</w:t>
            </w:r>
            <w:r w:rsidRPr="00E830B7">
              <w:rPr>
                <w:rFonts w:ascii="Times New Roman" w:hAnsi="Times New Roman" w:cs="Times New Roman"/>
              </w:rPr>
              <w:t>ther</w:t>
            </w:r>
            <w:proofErr w:type="gramEnd"/>
            <w:r w:rsidRPr="00E830B7">
              <w:rPr>
                <w:rFonts w:ascii="Times New Roman" w:hAnsi="Times New Roman" w:cs="Times New Roman"/>
              </w:rPr>
              <w:t xml:space="preserve"> Pacific Islander</w:t>
            </w:r>
          </w:p>
        </w:tc>
        <w:tc>
          <w:tcPr>
            <w:tcW w:w="1332" w:type="pct"/>
          </w:tcPr>
          <w:p w14:paraId="161A3882" w14:textId="00807A01" w:rsidR="00EC5B4D" w:rsidRPr="00E830B7" w:rsidRDefault="00CE3498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EC5B4D" w:rsidRPr="00E830B7">
              <w:rPr>
                <w:rFonts w:ascii="Times New Roman" w:hAnsi="Times New Roman" w:cs="Times New Roman"/>
              </w:rPr>
              <w:t>10 (0.7)</w:t>
            </w:r>
          </w:p>
        </w:tc>
        <w:tc>
          <w:tcPr>
            <w:tcW w:w="864" w:type="pct"/>
          </w:tcPr>
          <w:p w14:paraId="06F6837C" w14:textId="49803CF5" w:rsidR="00EC5B4D" w:rsidRPr="00E830B7" w:rsidRDefault="00CE3498" w:rsidP="00EC5B4D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EC5B4D" w:rsidRPr="00E830B7">
              <w:rPr>
                <w:rFonts w:ascii="Times New Roman" w:hAnsi="Times New Roman" w:cs="Times New Roman"/>
              </w:rPr>
              <w:t>10 (0.7)</w:t>
            </w:r>
          </w:p>
        </w:tc>
        <w:tc>
          <w:tcPr>
            <w:tcW w:w="489" w:type="pct"/>
          </w:tcPr>
          <w:p w14:paraId="3A1EDEA0" w14:textId="77777777" w:rsidR="00EC5B4D" w:rsidRPr="00E830B7" w:rsidRDefault="00EC5B4D" w:rsidP="00EC5B4D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EC5B4D" w:rsidRPr="00E830B7" w14:paraId="121B9A6D" w14:textId="77777777" w:rsidTr="00D22326">
        <w:tc>
          <w:tcPr>
            <w:tcW w:w="2315" w:type="pct"/>
          </w:tcPr>
          <w:p w14:paraId="7AC50465" w14:textId="77777777" w:rsidR="00EC5B4D" w:rsidRPr="00E830B7" w:rsidRDefault="00EC5B4D" w:rsidP="00EC5B4D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 xml:space="preserve">  American Indian or Alaska Native</w:t>
            </w:r>
          </w:p>
        </w:tc>
        <w:tc>
          <w:tcPr>
            <w:tcW w:w="1332" w:type="pct"/>
          </w:tcPr>
          <w:p w14:paraId="734686C8" w14:textId="5BD51D9A" w:rsidR="00EC5B4D" w:rsidRPr="00E830B7" w:rsidRDefault="00CE3498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EC5B4D" w:rsidRPr="00E830B7">
              <w:rPr>
                <w:rFonts w:ascii="Times New Roman" w:hAnsi="Times New Roman" w:cs="Times New Roman"/>
              </w:rPr>
              <w:t>10 (0.7)</w:t>
            </w:r>
          </w:p>
        </w:tc>
        <w:tc>
          <w:tcPr>
            <w:tcW w:w="864" w:type="pct"/>
          </w:tcPr>
          <w:p w14:paraId="73AD9CAA" w14:textId="57AF709F" w:rsidR="00EC5B4D" w:rsidRPr="00E830B7" w:rsidRDefault="00CE3498" w:rsidP="00EC5B4D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EC5B4D" w:rsidRPr="00E830B7">
              <w:rPr>
                <w:rFonts w:ascii="Times New Roman" w:hAnsi="Times New Roman" w:cs="Times New Roman"/>
              </w:rPr>
              <w:t>10 (0.7)</w:t>
            </w:r>
          </w:p>
        </w:tc>
        <w:tc>
          <w:tcPr>
            <w:tcW w:w="489" w:type="pct"/>
          </w:tcPr>
          <w:p w14:paraId="66602941" w14:textId="7A087414" w:rsidR="00EC5B4D" w:rsidRPr="00E830B7" w:rsidRDefault="00EC5B4D" w:rsidP="00EC5B4D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EC5B4D" w:rsidRPr="00E830B7" w14:paraId="7AD3E6F8" w14:textId="77777777" w:rsidTr="00D22326">
        <w:tc>
          <w:tcPr>
            <w:tcW w:w="2315" w:type="pct"/>
          </w:tcPr>
          <w:p w14:paraId="48000C15" w14:textId="77777777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 Other</w:t>
            </w:r>
          </w:p>
        </w:tc>
        <w:tc>
          <w:tcPr>
            <w:tcW w:w="1332" w:type="pct"/>
          </w:tcPr>
          <w:p w14:paraId="44DC5C38" w14:textId="40054A7A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78 (5.5)</w:t>
            </w:r>
          </w:p>
        </w:tc>
        <w:tc>
          <w:tcPr>
            <w:tcW w:w="864" w:type="pct"/>
          </w:tcPr>
          <w:p w14:paraId="54CA9AF9" w14:textId="1AD7D94B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89 (6.3)</w:t>
            </w:r>
          </w:p>
        </w:tc>
        <w:tc>
          <w:tcPr>
            <w:tcW w:w="489" w:type="pct"/>
          </w:tcPr>
          <w:p w14:paraId="7BA818FF" w14:textId="5548E5F7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33</w:t>
            </w:r>
          </w:p>
        </w:tc>
      </w:tr>
      <w:tr w:rsidR="00EC5B4D" w:rsidRPr="00E830B7" w14:paraId="02B483D1" w14:textId="77777777" w:rsidTr="00D22326">
        <w:tc>
          <w:tcPr>
            <w:tcW w:w="2315" w:type="pct"/>
          </w:tcPr>
          <w:p w14:paraId="2E50AD82" w14:textId="77777777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 Unknown</w:t>
            </w:r>
          </w:p>
        </w:tc>
        <w:tc>
          <w:tcPr>
            <w:tcW w:w="1332" w:type="pct"/>
          </w:tcPr>
          <w:p w14:paraId="681D1FFA" w14:textId="161F34AF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152 (10.8)</w:t>
            </w:r>
          </w:p>
        </w:tc>
        <w:tc>
          <w:tcPr>
            <w:tcW w:w="864" w:type="pct"/>
          </w:tcPr>
          <w:p w14:paraId="4060AC29" w14:textId="33AE66C9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129 (9.2)</w:t>
            </w:r>
          </w:p>
        </w:tc>
        <w:tc>
          <w:tcPr>
            <w:tcW w:w="489" w:type="pct"/>
          </w:tcPr>
          <w:p w14:paraId="57B981C7" w14:textId="3AE51223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55</w:t>
            </w:r>
          </w:p>
        </w:tc>
      </w:tr>
      <w:tr w:rsidR="00EC5B4D" w:rsidRPr="00E830B7" w14:paraId="74644F8E" w14:textId="77777777" w:rsidTr="00D22326">
        <w:tc>
          <w:tcPr>
            <w:tcW w:w="2315" w:type="pct"/>
          </w:tcPr>
          <w:p w14:paraId="62319834" w14:textId="77777777" w:rsidR="00EC5B4D" w:rsidRPr="00E830B7" w:rsidRDefault="00EC5B4D" w:rsidP="00EC5B4D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 xml:space="preserve">Comorbid </w:t>
            </w:r>
            <w:r w:rsidRPr="00E830B7">
              <w:rPr>
                <w:rFonts w:ascii="Times New Roman" w:eastAsia="Times New Roman" w:hAnsi="Times New Roman" w:cs="Times New Roman"/>
              </w:rPr>
              <w:t>condition, n (%)</w:t>
            </w:r>
          </w:p>
        </w:tc>
        <w:tc>
          <w:tcPr>
            <w:tcW w:w="1332" w:type="pct"/>
          </w:tcPr>
          <w:p w14:paraId="23A8F456" w14:textId="77777777" w:rsidR="00EC5B4D" w:rsidRPr="00E830B7" w:rsidRDefault="00EC5B4D" w:rsidP="00EC5B4D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pct"/>
          </w:tcPr>
          <w:p w14:paraId="23B251DF" w14:textId="77777777" w:rsidR="00EC5B4D" w:rsidRPr="00E830B7" w:rsidRDefault="00EC5B4D" w:rsidP="00EC5B4D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9" w:type="pct"/>
          </w:tcPr>
          <w:p w14:paraId="0AFBAE8F" w14:textId="77777777" w:rsidR="00EC5B4D" w:rsidRPr="00E830B7" w:rsidRDefault="00EC5B4D" w:rsidP="00EC5B4D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C5B4D" w:rsidRPr="00E830B7" w14:paraId="38E5CFF1" w14:textId="77777777" w:rsidTr="00D22326">
        <w:tc>
          <w:tcPr>
            <w:tcW w:w="2315" w:type="pct"/>
          </w:tcPr>
          <w:p w14:paraId="474CEFD9" w14:textId="4CA988E1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Hypertension</w:t>
            </w:r>
          </w:p>
        </w:tc>
        <w:tc>
          <w:tcPr>
            <w:tcW w:w="1332" w:type="pct"/>
          </w:tcPr>
          <w:p w14:paraId="6D9A3C02" w14:textId="4E90B8E9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64 (4.6)</w:t>
            </w:r>
          </w:p>
        </w:tc>
        <w:tc>
          <w:tcPr>
            <w:tcW w:w="864" w:type="pct"/>
          </w:tcPr>
          <w:p w14:paraId="50FD134F" w14:textId="2655DD8A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70 (5.0)</w:t>
            </w:r>
          </w:p>
        </w:tc>
        <w:tc>
          <w:tcPr>
            <w:tcW w:w="489" w:type="pct"/>
          </w:tcPr>
          <w:p w14:paraId="17DA9DD6" w14:textId="7AA9A233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20</w:t>
            </w:r>
          </w:p>
        </w:tc>
      </w:tr>
      <w:tr w:rsidR="00EC5B4D" w:rsidRPr="00E830B7" w14:paraId="4BBC4840" w14:textId="77777777" w:rsidTr="00D22326">
        <w:tc>
          <w:tcPr>
            <w:tcW w:w="2315" w:type="pct"/>
          </w:tcPr>
          <w:p w14:paraId="150E03D2" w14:textId="36459DE1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Type 1 diabetes mellitus</w:t>
            </w:r>
          </w:p>
        </w:tc>
        <w:tc>
          <w:tcPr>
            <w:tcW w:w="1332" w:type="pct"/>
          </w:tcPr>
          <w:p w14:paraId="55B54E27" w14:textId="33176B36" w:rsidR="00EC5B4D" w:rsidRPr="00E830B7" w:rsidRDefault="00CE3498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EC5B4D" w:rsidRPr="00E830B7">
              <w:rPr>
                <w:rFonts w:ascii="Times New Roman" w:hAnsi="Times New Roman" w:cs="Times New Roman"/>
              </w:rPr>
              <w:t>10 (0.7)</w:t>
            </w:r>
          </w:p>
        </w:tc>
        <w:tc>
          <w:tcPr>
            <w:tcW w:w="864" w:type="pct"/>
          </w:tcPr>
          <w:p w14:paraId="27841738" w14:textId="0064B8EF" w:rsidR="00EC5B4D" w:rsidRPr="00E830B7" w:rsidRDefault="00CE3498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EC5B4D" w:rsidRPr="00E830B7">
              <w:rPr>
                <w:rFonts w:ascii="Times New Roman" w:hAnsi="Times New Roman" w:cs="Times New Roman"/>
              </w:rPr>
              <w:t>10 (0.7)</w:t>
            </w:r>
          </w:p>
        </w:tc>
        <w:tc>
          <w:tcPr>
            <w:tcW w:w="489" w:type="pct"/>
          </w:tcPr>
          <w:p w14:paraId="117B8C26" w14:textId="00AEA2FC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EC5B4D" w:rsidRPr="00E830B7" w14:paraId="0CA4E12B" w14:textId="77777777" w:rsidTr="00D22326">
        <w:tc>
          <w:tcPr>
            <w:tcW w:w="2315" w:type="pct"/>
          </w:tcPr>
          <w:p w14:paraId="632EFD3E" w14:textId="27C6940F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Type 2 diabetes mellitus</w:t>
            </w:r>
          </w:p>
        </w:tc>
        <w:tc>
          <w:tcPr>
            <w:tcW w:w="1332" w:type="pct"/>
          </w:tcPr>
          <w:p w14:paraId="1CB61FA6" w14:textId="60AB319C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27 (1.9)</w:t>
            </w:r>
          </w:p>
        </w:tc>
        <w:tc>
          <w:tcPr>
            <w:tcW w:w="864" w:type="pct"/>
          </w:tcPr>
          <w:p w14:paraId="11E8E65E" w14:textId="7672FA27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21 (1.5)</w:t>
            </w:r>
          </w:p>
        </w:tc>
        <w:tc>
          <w:tcPr>
            <w:tcW w:w="489" w:type="pct"/>
          </w:tcPr>
          <w:p w14:paraId="2EDA6D6E" w14:textId="4622128D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33</w:t>
            </w:r>
          </w:p>
        </w:tc>
      </w:tr>
      <w:tr w:rsidR="00EC5B4D" w:rsidRPr="00E830B7" w14:paraId="16FC45D5" w14:textId="77777777" w:rsidTr="00D22326">
        <w:tc>
          <w:tcPr>
            <w:tcW w:w="2315" w:type="pct"/>
          </w:tcPr>
          <w:p w14:paraId="73CE97BA" w14:textId="082ADCB1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Metabolic syndrome</w:t>
            </w:r>
          </w:p>
        </w:tc>
        <w:tc>
          <w:tcPr>
            <w:tcW w:w="1332" w:type="pct"/>
          </w:tcPr>
          <w:p w14:paraId="579FA6FE" w14:textId="3A2F9935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543 (38.6)</w:t>
            </w:r>
          </w:p>
        </w:tc>
        <w:tc>
          <w:tcPr>
            <w:tcW w:w="864" w:type="pct"/>
          </w:tcPr>
          <w:p w14:paraId="22D631D2" w14:textId="423C8CCF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546 (38.8)</w:t>
            </w:r>
          </w:p>
        </w:tc>
        <w:tc>
          <w:tcPr>
            <w:tcW w:w="489" w:type="pct"/>
          </w:tcPr>
          <w:p w14:paraId="0E420D13" w14:textId="0D77995A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04</w:t>
            </w:r>
          </w:p>
        </w:tc>
      </w:tr>
      <w:tr w:rsidR="00EC5B4D" w:rsidRPr="00E830B7" w14:paraId="30CD01B3" w14:textId="77777777" w:rsidTr="00D22326">
        <w:tc>
          <w:tcPr>
            <w:tcW w:w="2315" w:type="pct"/>
          </w:tcPr>
          <w:p w14:paraId="6367290A" w14:textId="77777777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Celiac disease</w:t>
            </w:r>
          </w:p>
        </w:tc>
        <w:tc>
          <w:tcPr>
            <w:tcW w:w="1332" w:type="pct"/>
          </w:tcPr>
          <w:p w14:paraId="079E5255" w14:textId="521802CD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34 (2.4)</w:t>
            </w:r>
          </w:p>
        </w:tc>
        <w:tc>
          <w:tcPr>
            <w:tcW w:w="864" w:type="pct"/>
          </w:tcPr>
          <w:p w14:paraId="5FC9375B" w14:textId="20C969C2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40 (2.8)</w:t>
            </w:r>
          </w:p>
        </w:tc>
        <w:tc>
          <w:tcPr>
            <w:tcW w:w="489" w:type="pct"/>
          </w:tcPr>
          <w:p w14:paraId="455D8BE7" w14:textId="64C7CCD6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0.027</w:t>
            </w:r>
          </w:p>
        </w:tc>
      </w:tr>
      <w:tr w:rsidR="00EC5B4D" w:rsidRPr="00E830B7" w14:paraId="57F43D15" w14:textId="77777777" w:rsidTr="00D22326">
        <w:tc>
          <w:tcPr>
            <w:tcW w:w="2315" w:type="pct"/>
          </w:tcPr>
          <w:p w14:paraId="74F457BD" w14:textId="77777777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Autoimmune hepatitis</w:t>
            </w:r>
          </w:p>
        </w:tc>
        <w:tc>
          <w:tcPr>
            <w:tcW w:w="1332" w:type="pct"/>
          </w:tcPr>
          <w:p w14:paraId="5CD6E817" w14:textId="4838FDB0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18 (1.2)</w:t>
            </w:r>
          </w:p>
        </w:tc>
        <w:tc>
          <w:tcPr>
            <w:tcW w:w="864" w:type="pct"/>
          </w:tcPr>
          <w:p w14:paraId="3B92B311" w14:textId="03DB52DB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20 (1.4)</w:t>
            </w:r>
          </w:p>
        </w:tc>
        <w:tc>
          <w:tcPr>
            <w:tcW w:w="489" w:type="pct"/>
          </w:tcPr>
          <w:p w14:paraId="05EC5E8F" w14:textId="7E4EB4D1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12</w:t>
            </w:r>
          </w:p>
        </w:tc>
      </w:tr>
      <w:tr w:rsidR="00EC5B4D" w:rsidRPr="00E830B7" w14:paraId="60EC0FD3" w14:textId="77777777" w:rsidTr="00D22326">
        <w:tc>
          <w:tcPr>
            <w:tcW w:w="2315" w:type="pct"/>
          </w:tcPr>
          <w:p w14:paraId="4FD8441E" w14:textId="77777777" w:rsidR="00EC5B4D" w:rsidRPr="00E830B7" w:rsidRDefault="00EC5B4D" w:rsidP="00EC5B4D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 xml:space="preserve"> Autoimmune thyroiditis</w:t>
            </w:r>
          </w:p>
        </w:tc>
        <w:tc>
          <w:tcPr>
            <w:tcW w:w="1332" w:type="pct"/>
          </w:tcPr>
          <w:p w14:paraId="36BA058C" w14:textId="3CA40CAC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11 (0.8)</w:t>
            </w:r>
          </w:p>
        </w:tc>
        <w:tc>
          <w:tcPr>
            <w:tcW w:w="864" w:type="pct"/>
          </w:tcPr>
          <w:p w14:paraId="19738CC0" w14:textId="14822D11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14 (1.0)</w:t>
            </w:r>
          </w:p>
        </w:tc>
        <w:tc>
          <w:tcPr>
            <w:tcW w:w="489" w:type="pct"/>
          </w:tcPr>
          <w:p w14:paraId="00EB60C5" w14:textId="52403045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0.023</w:t>
            </w:r>
          </w:p>
        </w:tc>
      </w:tr>
      <w:tr w:rsidR="00EC5B4D" w:rsidRPr="00E830B7" w14:paraId="7A4701B7" w14:textId="77777777" w:rsidTr="00D22326">
        <w:tc>
          <w:tcPr>
            <w:tcW w:w="2315" w:type="pct"/>
          </w:tcPr>
          <w:p w14:paraId="5B27FC93" w14:textId="77777777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Systemic lupus erythematous</w:t>
            </w:r>
          </w:p>
        </w:tc>
        <w:tc>
          <w:tcPr>
            <w:tcW w:w="1332" w:type="pct"/>
          </w:tcPr>
          <w:p w14:paraId="2811806D" w14:textId="2478CDEA" w:rsidR="00EC5B4D" w:rsidRPr="00E830B7" w:rsidRDefault="00CE3498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EC5B4D" w:rsidRPr="00E830B7">
              <w:rPr>
                <w:rFonts w:ascii="Times New Roman" w:hAnsi="Times New Roman" w:cs="Times New Roman"/>
              </w:rPr>
              <w:t>10 (0.7)</w:t>
            </w:r>
          </w:p>
        </w:tc>
        <w:tc>
          <w:tcPr>
            <w:tcW w:w="864" w:type="pct"/>
          </w:tcPr>
          <w:p w14:paraId="42789417" w14:textId="2F5C3B89" w:rsidR="00EC5B4D" w:rsidRPr="00E830B7" w:rsidRDefault="00CE3498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EC5B4D" w:rsidRPr="00E830B7">
              <w:rPr>
                <w:rFonts w:ascii="Times New Roman" w:hAnsi="Times New Roman" w:cs="Times New Roman"/>
              </w:rPr>
              <w:t>10 (0.7)</w:t>
            </w:r>
          </w:p>
        </w:tc>
        <w:tc>
          <w:tcPr>
            <w:tcW w:w="489" w:type="pct"/>
          </w:tcPr>
          <w:p w14:paraId="26D5FC91" w14:textId="3E5D7EBF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EC5B4D" w:rsidRPr="00E830B7" w14:paraId="31ECE4F1" w14:textId="77777777" w:rsidTr="00D22326">
        <w:tc>
          <w:tcPr>
            <w:tcW w:w="2315" w:type="pct"/>
          </w:tcPr>
          <w:p w14:paraId="1119CEC8" w14:textId="77777777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Psoriasis</w:t>
            </w:r>
          </w:p>
        </w:tc>
        <w:tc>
          <w:tcPr>
            <w:tcW w:w="1332" w:type="pct"/>
          </w:tcPr>
          <w:p w14:paraId="261E8787" w14:textId="77B3FCBC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81 (5.8)</w:t>
            </w:r>
          </w:p>
        </w:tc>
        <w:tc>
          <w:tcPr>
            <w:tcW w:w="864" w:type="pct"/>
          </w:tcPr>
          <w:p w14:paraId="7C421AB5" w14:textId="3345F881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83 (5.9)</w:t>
            </w:r>
          </w:p>
        </w:tc>
        <w:tc>
          <w:tcPr>
            <w:tcW w:w="489" w:type="pct"/>
          </w:tcPr>
          <w:p w14:paraId="0F079BB3" w14:textId="70A11577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06</w:t>
            </w:r>
          </w:p>
        </w:tc>
      </w:tr>
      <w:tr w:rsidR="00EC5B4D" w:rsidRPr="00E830B7" w14:paraId="2365EFE7" w14:textId="77777777" w:rsidTr="00D22326">
        <w:tc>
          <w:tcPr>
            <w:tcW w:w="2315" w:type="pct"/>
          </w:tcPr>
          <w:p w14:paraId="6817ACE4" w14:textId="77777777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Inflammatory </w:t>
            </w:r>
            <w:proofErr w:type="spellStart"/>
            <w:r w:rsidRPr="00E830B7">
              <w:rPr>
                <w:rFonts w:ascii="Times New Roman" w:hAnsi="Times New Roman" w:cs="Times New Roman"/>
              </w:rPr>
              <w:t>polyarthropathies</w:t>
            </w:r>
            <w:proofErr w:type="spellEnd"/>
          </w:p>
        </w:tc>
        <w:tc>
          <w:tcPr>
            <w:tcW w:w="1332" w:type="pct"/>
          </w:tcPr>
          <w:p w14:paraId="6F50A1A2" w14:textId="69E3F953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65 (4.6)</w:t>
            </w:r>
          </w:p>
        </w:tc>
        <w:tc>
          <w:tcPr>
            <w:tcW w:w="864" w:type="pct"/>
          </w:tcPr>
          <w:p w14:paraId="0355B8E5" w14:textId="2ACEC5F1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52 (3.7)</w:t>
            </w:r>
          </w:p>
        </w:tc>
        <w:tc>
          <w:tcPr>
            <w:tcW w:w="489" w:type="pct"/>
          </w:tcPr>
          <w:p w14:paraId="0AA2D22E" w14:textId="00823120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46</w:t>
            </w:r>
          </w:p>
        </w:tc>
      </w:tr>
      <w:tr w:rsidR="00EC5B4D" w:rsidRPr="00E830B7" w14:paraId="5345566A" w14:textId="77777777" w:rsidTr="00D22326">
        <w:tc>
          <w:tcPr>
            <w:tcW w:w="2315" w:type="pct"/>
          </w:tcPr>
          <w:p w14:paraId="2E3D5E1F" w14:textId="5489FBFC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Asthma</w:t>
            </w:r>
          </w:p>
        </w:tc>
        <w:tc>
          <w:tcPr>
            <w:tcW w:w="1332" w:type="pct"/>
          </w:tcPr>
          <w:p w14:paraId="03509D16" w14:textId="4C94CC3C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206 (14.7)</w:t>
            </w:r>
          </w:p>
        </w:tc>
        <w:tc>
          <w:tcPr>
            <w:tcW w:w="864" w:type="pct"/>
          </w:tcPr>
          <w:p w14:paraId="46A715F4" w14:textId="036C03E6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222 (15.8)</w:t>
            </w:r>
          </w:p>
        </w:tc>
        <w:tc>
          <w:tcPr>
            <w:tcW w:w="489" w:type="pct"/>
          </w:tcPr>
          <w:p w14:paraId="13021DFE" w14:textId="61DE49D2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03</w:t>
            </w:r>
          </w:p>
        </w:tc>
      </w:tr>
      <w:tr w:rsidR="00EC5B4D" w:rsidRPr="00E830B7" w14:paraId="22836F53" w14:textId="77777777" w:rsidTr="00D22326">
        <w:tc>
          <w:tcPr>
            <w:tcW w:w="2315" w:type="pct"/>
          </w:tcPr>
          <w:p w14:paraId="18B12572" w14:textId="77777777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Prior use of medication</w:t>
            </w:r>
            <w:r w:rsidRPr="00E830B7">
              <w:rPr>
                <w:rFonts w:ascii="Times New Roman" w:eastAsia="Times New Roman" w:hAnsi="Times New Roman" w:cs="Times New Roman"/>
              </w:rPr>
              <w:t>, n (%)</w:t>
            </w:r>
          </w:p>
        </w:tc>
        <w:tc>
          <w:tcPr>
            <w:tcW w:w="1332" w:type="pct"/>
          </w:tcPr>
          <w:p w14:paraId="5EF6468D" w14:textId="77777777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pct"/>
          </w:tcPr>
          <w:p w14:paraId="28FD7BA5" w14:textId="77777777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9" w:type="pct"/>
          </w:tcPr>
          <w:p w14:paraId="1F7D3C6A" w14:textId="77777777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EC5B4D" w:rsidRPr="00E830B7" w14:paraId="395540A6" w14:textId="77777777" w:rsidTr="00D22326">
        <w:tc>
          <w:tcPr>
            <w:tcW w:w="2315" w:type="pct"/>
          </w:tcPr>
          <w:p w14:paraId="27527B33" w14:textId="7369F871" w:rsidR="00EC5B4D" w:rsidRPr="00E830B7" w:rsidRDefault="00EC5B4D" w:rsidP="00EC5B4D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 xml:space="preserve"> Systemic corticosteroid</w:t>
            </w:r>
            <w:r>
              <w:rPr>
                <w:rFonts w:ascii="Times New Roman" w:eastAsiaTheme="minorEastAsia" w:hAnsi="Times New Roman" w:cs="Times New Roman" w:hint="eastAsia"/>
              </w:rPr>
              <w:t>s</w:t>
            </w:r>
          </w:p>
        </w:tc>
        <w:tc>
          <w:tcPr>
            <w:tcW w:w="1332" w:type="pct"/>
          </w:tcPr>
          <w:p w14:paraId="224D2846" w14:textId="3FA84FA1" w:rsidR="00EC5B4D" w:rsidRPr="00E830B7" w:rsidRDefault="00EC5B4D" w:rsidP="00EC5B4D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1,096 (78.0)</w:t>
            </w:r>
          </w:p>
        </w:tc>
        <w:tc>
          <w:tcPr>
            <w:tcW w:w="864" w:type="pct"/>
          </w:tcPr>
          <w:p w14:paraId="050EC99E" w14:textId="6B9E4165" w:rsidR="00EC5B4D" w:rsidRPr="00E830B7" w:rsidRDefault="00EC5B4D" w:rsidP="00EC5B4D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1,058 (75.2)</w:t>
            </w:r>
          </w:p>
        </w:tc>
        <w:tc>
          <w:tcPr>
            <w:tcW w:w="489" w:type="pct"/>
          </w:tcPr>
          <w:p w14:paraId="2359711E" w14:textId="237C2C68" w:rsidR="00EC5B4D" w:rsidRPr="00E830B7" w:rsidRDefault="00EC5B4D" w:rsidP="00EC5B4D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0.064</w:t>
            </w:r>
          </w:p>
        </w:tc>
      </w:tr>
      <w:tr w:rsidR="00EC5B4D" w:rsidRPr="00E830B7" w14:paraId="4DDC924A" w14:textId="77777777" w:rsidTr="00D22326">
        <w:tc>
          <w:tcPr>
            <w:tcW w:w="2315" w:type="pct"/>
          </w:tcPr>
          <w:p w14:paraId="169DF55A" w14:textId="485EAE9A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Immunomodulator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332" w:type="pct"/>
          </w:tcPr>
          <w:p w14:paraId="44DA3764" w14:textId="6F1FDB87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1,028 (73.1)</w:t>
            </w:r>
          </w:p>
        </w:tc>
        <w:tc>
          <w:tcPr>
            <w:tcW w:w="864" w:type="pct"/>
          </w:tcPr>
          <w:p w14:paraId="028BCBED" w14:textId="1F83E91D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1,039 (73.9)</w:t>
            </w:r>
          </w:p>
        </w:tc>
        <w:tc>
          <w:tcPr>
            <w:tcW w:w="489" w:type="pct"/>
          </w:tcPr>
          <w:p w14:paraId="481AF958" w14:textId="1B18E53A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18</w:t>
            </w:r>
          </w:p>
        </w:tc>
      </w:tr>
      <w:tr w:rsidR="00EC5B4D" w:rsidRPr="00E830B7" w14:paraId="1A10788C" w14:textId="77777777" w:rsidTr="00D22326">
        <w:tc>
          <w:tcPr>
            <w:tcW w:w="2315" w:type="pct"/>
          </w:tcPr>
          <w:p w14:paraId="21E51240" w14:textId="55C5981D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TNF-alpha inhibitor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332" w:type="pct"/>
          </w:tcPr>
          <w:p w14:paraId="6BF9F445" w14:textId="51F2CF10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909 (64.7)</w:t>
            </w:r>
          </w:p>
        </w:tc>
        <w:tc>
          <w:tcPr>
            <w:tcW w:w="864" w:type="pct"/>
          </w:tcPr>
          <w:p w14:paraId="6F1CDECB" w14:textId="3C789199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915 (65.1)</w:t>
            </w:r>
          </w:p>
        </w:tc>
        <w:tc>
          <w:tcPr>
            <w:tcW w:w="489" w:type="pct"/>
          </w:tcPr>
          <w:p w14:paraId="419C08F5" w14:textId="6F211CC9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09</w:t>
            </w:r>
          </w:p>
        </w:tc>
      </w:tr>
      <w:tr w:rsidR="00EC5B4D" w:rsidRPr="00E830B7" w14:paraId="70916958" w14:textId="77777777" w:rsidTr="00D22326">
        <w:tc>
          <w:tcPr>
            <w:tcW w:w="2315" w:type="pct"/>
          </w:tcPr>
          <w:p w14:paraId="04ED48A9" w14:textId="0D7492AE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Biologic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="00C751CE">
              <w:rPr>
                <w:rFonts w:ascii="Times New Roman" w:hAnsi="Times New Roman" w:cs="Times New Roman" w:hint="eastAsia"/>
                <w:color w:val="000000"/>
              </w:rPr>
              <w:t xml:space="preserve"> other than </w:t>
            </w:r>
            <w:r w:rsidR="00C751CE" w:rsidRPr="00B31FD6">
              <w:rPr>
                <w:rFonts w:ascii="Times New Roman" w:hAnsi="Times New Roman" w:cs="Times New Roman"/>
              </w:rPr>
              <w:t>TNF inhibitors</w:t>
            </w:r>
          </w:p>
        </w:tc>
        <w:tc>
          <w:tcPr>
            <w:tcW w:w="1332" w:type="pct"/>
          </w:tcPr>
          <w:p w14:paraId="1E093EE8" w14:textId="77777777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64" w:type="pct"/>
          </w:tcPr>
          <w:p w14:paraId="63BF1702" w14:textId="77777777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489" w:type="pct"/>
          </w:tcPr>
          <w:p w14:paraId="34E28191" w14:textId="77777777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—</w:t>
            </w:r>
          </w:p>
        </w:tc>
      </w:tr>
      <w:tr w:rsidR="00EC5B4D" w:rsidRPr="00E830B7" w14:paraId="650A2363" w14:textId="77777777" w:rsidTr="00D22326">
        <w:tc>
          <w:tcPr>
            <w:tcW w:w="2315" w:type="pct"/>
          </w:tcPr>
          <w:p w14:paraId="7176F196" w14:textId="1882721C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Prior surgical history, n (%)</w:t>
            </w:r>
          </w:p>
        </w:tc>
        <w:tc>
          <w:tcPr>
            <w:tcW w:w="1332" w:type="pct"/>
          </w:tcPr>
          <w:p w14:paraId="7B1F0CB6" w14:textId="77777777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pct"/>
          </w:tcPr>
          <w:p w14:paraId="7137A0D1" w14:textId="77777777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9" w:type="pct"/>
          </w:tcPr>
          <w:p w14:paraId="7E21781E" w14:textId="77777777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EC5B4D" w:rsidRPr="00E830B7" w14:paraId="0C3E5266" w14:textId="77777777" w:rsidTr="00D22326">
        <w:tc>
          <w:tcPr>
            <w:tcW w:w="2315" w:type="pct"/>
          </w:tcPr>
          <w:p w14:paraId="53E980EF" w14:textId="4DEBD6CA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Resection of small bowel</w:t>
            </w:r>
          </w:p>
        </w:tc>
        <w:tc>
          <w:tcPr>
            <w:tcW w:w="1332" w:type="pct"/>
          </w:tcPr>
          <w:p w14:paraId="40042545" w14:textId="3981C924" w:rsidR="00EC5B4D" w:rsidRPr="00E830B7" w:rsidRDefault="00CE3498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EC5B4D" w:rsidRPr="00E830B7">
              <w:rPr>
                <w:rFonts w:ascii="Times New Roman" w:hAnsi="Times New Roman" w:cs="Times New Roman"/>
              </w:rPr>
              <w:t>10 (0.7)</w:t>
            </w:r>
          </w:p>
        </w:tc>
        <w:tc>
          <w:tcPr>
            <w:tcW w:w="864" w:type="pct"/>
          </w:tcPr>
          <w:p w14:paraId="7A1696BD" w14:textId="131459C8" w:rsidR="00EC5B4D" w:rsidRPr="00E830B7" w:rsidRDefault="00CE3498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EC5B4D" w:rsidRPr="00E830B7">
              <w:rPr>
                <w:rFonts w:ascii="Times New Roman" w:hAnsi="Times New Roman" w:cs="Times New Roman"/>
              </w:rPr>
              <w:t>10 (0.7)</w:t>
            </w:r>
          </w:p>
        </w:tc>
        <w:tc>
          <w:tcPr>
            <w:tcW w:w="489" w:type="pct"/>
          </w:tcPr>
          <w:p w14:paraId="4FA1C639" w14:textId="3DB95EF2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EC5B4D" w:rsidRPr="00E830B7" w14:paraId="4970D88E" w14:textId="77777777" w:rsidTr="00D22326">
        <w:tc>
          <w:tcPr>
            <w:tcW w:w="2315" w:type="pct"/>
          </w:tcPr>
          <w:p w14:paraId="5A1A2B63" w14:textId="09309CCD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Ileocolic resection or right-sided hemicolectomy</w:t>
            </w:r>
          </w:p>
        </w:tc>
        <w:tc>
          <w:tcPr>
            <w:tcW w:w="1332" w:type="pct"/>
          </w:tcPr>
          <w:p w14:paraId="38FF6D73" w14:textId="430E3502" w:rsidR="00EC5B4D" w:rsidRPr="00E830B7" w:rsidRDefault="00CE3498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EC5B4D" w:rsidRPr="00E830B7">
              <w:rPr>
                <w:rFonts w:ascii="Times New Roman" w:hAnsi="Times New Roman" w:cs="Times New Roman"/>
              </w:rPr>
              <w:t>10 (0.7)</w:t>
            </w:r>
          </w:p>
        </w:tc>
        <w:tc>
          <w:tcPr>
            <w:tcW w:w="864" w:type="pct"/>
          </w:tcPr>
          <w:p w14:paraId="3A16B19D" w14:textId="0EC50F26" w:rsidR="00EC5B4D" w:rsidRPr="00E830B7" w:rsidRDefault="00CE3498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EC5B4D" w:rsidRPr="00E830B7">
              <w:rPr>
                <w:rFonts w:ascii="Times New Roman" w:hAnsi="Times New Roman" w:cs="Times New Roman"/>
              </w:rPr>
              <w:t>10 (0.7)</w:t>
            </w:r>
          </w:p>
        </w:tc>
        <w:tc>
          <w:tcPr>
            <w:tcW w:w="489" w:type="pct"/>
          </w:tcPr>
          <w:p w14:paraId="13A8AFE6" w14:textId="1B8AFC66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EC5B4D" w:rsidRPr="00E830B7" w14:paraId="45503892" w14:textId="77777777" w:rsidTr="00D22326">
        <w:tc>
          <w:tcPr>
            <w:tcW w:w="2315" w:type="pct"/>
          </w:tcPr>
          <w:p w14:paraId="3F15CDB4" w14:textId="31970C23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Colectomy</w:t>
            </w:r>
          </w:p>
        </w:tc>
        <w:tc>
          <w:tcPr>
            <w:tcW w:w="1332" w:type="pct"/>
          </w:tcPr>
          <w:p w14:paraId="42815AEA" w14:textId="056CC9AE" w:rsidR="00EC5B4D" w:rsidRPr="00E830B7" w:rsidRDefault="00CE3498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EC5B4D" w:rsidRPr="00E830B7">
              <w:rPr>
                <w:rFonts w:ascii="Times New Roman" w:hAnsi="Times New Roman" w:cs="Times New Roman"/>
              </w:rPr>
              <w:t>10 (0.7)</w:t>
            </w:r>
          </w:p>
        </w:tc>
        <w:tc>
          <w:tcPr>
            <w:tcW w:w="864" w:type="pct"/>
          </w:tcPr>
          <w:p w14:paraId="7789ABC1" w14:textId="38E2CED7" w:rsidR="00EC5B4D" w:rsidRPr="00E830B7" w:rsidRDefault="00CE3498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EC5B4D" w:rsidRPr="00E830B7">
              <w:rPr>
                <w:rFonts w:ascii="Times New Roman" w:hAnsi="Times New Roman" w:cs="Times New Roman"/>
              </w:rPr>
              <w:t>10 (0.7)</w:t>
            </w:r>
          </w:p>
        </w:tc>
        <w:tc>
          <w:tcPr>
            <w:tcW w:w="489" w:type="pct"/>
          </w:tcPr>
          <w:p w14:paraId="778F08C4" w14:textId="5D4ECA88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EC5B4D" w:rsidRPr="00E830B7" w14:paraId="0E3D41C1" w14:textId="77777777" w:rsidTr="00D22326">
        <w:tc>
          <w:tcPr>
            <w:tcW w:w="2315" w:type="pct"/>
          </w:tcPr>
          <w:p w14:paraId="3A1025BA" w14:textId="5F105191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Proctectomy</w:t>
            </w:r>
          </w:p>
        </w:tc>
        <w:tc>
          <w:tcPr>
            <w:tcW w:w="1332" w:type="pct"/>
          </w:tcPr>
          <w:p w14:paraId="18842252" w14:textId="7711EAE2" w:rsidR="00EC5B4D" w:rsidRPr="00E830B7" w:rsidRDefault="00CE3498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EC5B4D" w:rsidRPr="00E830B7">
              <w:rPr>
                <w:rFonts w:ascii="Times New Roman" w:hAnsi="Times New Roman" w:cs="Times New Roman"/>
              </w:rPr>
              <w:t>10 (0.7)</w:t>
            </w:r>
          </w:p>
        </w:tc>
        <w:tc>
          <w:tcPr>
            <w:tcW w:w="864" w:type="pct"/>
          </w:tcPr>
          <w:p w14:paraId="20255DC9" w14:textId="7025E41F" w:rsidR="00EC5B4D" w:rsidRPr="00E830B7" w:rsidRDefault="00CE3498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EC5B4D" w:rsidRPr="00E830B7">
              <w:rPr>
                <w:rFonts w:ascii="Times New Roman" w:hAnsi="Times New Roman" w:cs="Times New Roman"/>
              </w:rPr>
              <w:t>10 (0.7)</w:t>
            </w:r>
          </w:p>
        </w:tc>
        <w:tc>
          <w:tcPr>
            <w:tcW w:w="489" w:type="pct"/>
          </w:tcPr>
          <w:p w14:paraId="548BB21F" w14:textId="296A97AF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EC5B4D" w:rsidRPr="00E830B7" w14:paraId="5C258ACB" w14:textId="77777777" w:rsidTr="00D22326">
        <w:tc>
          <w:tcPr>
            <w:tcW w:w="2315" w:type="pct"/>
          </w:tcPr>
          <w:p w14:paraId="015E1E9B" w14:textId="274A74D9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Laparotomy</w:t>
            </w:r>
          </w:p>
        </w:tc>
        <w:tc>
          <w:tcPr>
            <w:tcW w:w="1332" w:type="pct"/>
          </w:tcPr>
          <w:p w14:paraId="12C8D9BF" w14:textId="4D7E0851" w:rsidR="00EC5B4D" w:rsidRPr="00E830B7" w:rsidRDefault="00CE3498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EC5B4D" w:rsidRPr="00E830B7">
              <w:rPr>
                <w:rFonts w:ascii="Times New Roman" w:hAnsi="Times New Roman" w:cs="Times New Roman"/>
              </w:rPr>
              <w:t>10 (0.7)</w:t>
            </w:r>
          </w:p>
        </w:tc>
        <w:tc>
          <w:tcPr>
            <w:tcW w:w="864" w:type="pct"/>
          </w:tcPr>
          <w:p w14:paraId="3E561D69" w14:textId="78AD672E" w:rsidR="00EC5B4D" w:rsidRPr="00E830B7" w:rsidRDefault="00CE3498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EC5B4D" w:rsidRPr="00E830B7">
              <w:rPr>
                <w:rFonts w:ascii="Times New Roman" w:hAnsi="Times New Roman" w:cs="Times New Roman"/>
              </w:rPr>
              <w:t>10 (0.7)</w:t>
            </w:r>
          </w:p>
        </w:tc>
        <w:tc>
          <w:tcPr>
            <w:tcW w:w="489" w:type="pct"/>
          </w:tcPr>
          <w:p w14:paraId="08B32881" w14:textId="130819B3" w:rsidR="00EC5B4D" w:rsidRPr="00E830B7" w:rsidRDefault="00EC5B4D" w:rsidP="00EC5B4D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</w:tbl>
    <w:p w14:paraId="540F7FD2" w14:textId="77777777" w:rsidR="002C7495" w:rsidRPr="00037E0A" w:rsidRDefault="002C7495" w:rsidP="002C7495">
      <w:pPr>
        <w:spacing w:line="240" w:lineRule="auto"/>
        <w:rPr>
          <w:rFonts w:ascii="Times New Roman" w:hAnsi="Times New Roman" w:cs="Times New Roman"/>
        </w:rPr>
      </w:pPr>
      <w:r w:rsidRPr="001D4AC4">
        <w:rPr>
          <w:rFonts w:ascii="Times New Roman" w:hAnsi="Times New Roman" w:cs="Times New Roman"/>
        </w:rPr>
        <w:t xml:space="preserve">SD, standard deviation; </w:t>
      </w:r>
      <w:r>
        <w:rPr>
          <w:rFonts w:ascii="Times New Roman" w:hAnsi="Times New Roman" w:cs="Times New Roman" w:hint="eastAsia"/>
        </w:rPr>
        <w:t xml:space="preserve">SMD, standardized mean difference; IBD, </w:t>
      </w:r>
      <w:r>
        <w:rPr>
          <w:rFonts w:ascii="Times New Roman" w:hAnsi="Times New Roman" w:cs="Times New Roman"/>
        </w:rPr>
        <w:t>inflammatory</w:t>
      </w:r>
      <w:r>
        <w:rPr>
          <w:rFonts w:ascii="Times New Roman" w:hAnsi="Times New Roman" w:cs="Times New Roman" w:hint="eastAsia"/>
        </w:rPr>
        <w:t xml:space="preserve"> bowel </w:t>
      </w:r>
      <w:r>
        <w:rPr>
          <w:rFonts w:ascii="Times New Roman" w:hAnsi="Times New Roman" w:cs="Times New Roman"/>
        </w:rPr>
        <w:t>disease</w:t>
      </w:r>
      <w:r>
        <w:rPr>
          <w:rFonts w:ascii="Times New Roman" w:hAnsi="Times New Roman" w:cs="Times New Roman" w:hint="eastAsia"/>
        </w:rPr>
        <w:t xml:space="preserve">s; </w:t>
      </w:r>
      <w:r w:rsidRPr="001D4AC4">
        <w:rPr>
          <w:rFonts w:ascii="Times New Roman" w:hAnsi="Times New Roman" w:cs="Times New Roman"/>
        </w:rPr>
        <w:t>IQR, interquartile range</w:t>
      </w:r>
      <w:r>
        <w:rPr>
          <w:rFonts w:ascii="Times New Roman" w:hAnsi="Times New Roman" w:cs="Times New Roman" w:hint="eastAsia"/>
        </w:rPr>
        <w:t>;</w:t>
      </w:r>
      <w:r w:rsidRPr="001D4AC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NF, tumor necrosis factor</w:t>
      </w:r>
    </w:p>
    <w:p w14:paraId="45597655" w14:textId="28CFF886" w:rsidR="00806012" w:rsidRPr="00CE3498" w:rsidRDefault="00FF450C" w:rsidP="00342DC9">
      <w:pPr>
        <w:spacing w:line="240" w:lineRule="auto"/>
        <w:rPr>
          <w:rFonts w:ascii="Times New Roman" w:hAnsi="Times New Roman" w:cs="Times New Roman"/>
        </w:rPr>
      </w:pPr>
      <w:r w:rsidRPr="00FF450C">
        <w:rPr>
          <w:rFonts w:ascii="Times New Roman" w:hAnsi="Times New Roman" w:cs="Times New Roman"/>
        </w:rPr>
        <w:t>*</w:t>
      </w:r>
      <w:r w:rsidR="00F372E5" w:rsidRPr="00F372E5">
        <w:rPr>
          <w:rFonts w:ascii="Times New Roman" w:hAnsi="Times New Roman" w:cs="Times New Roman"/>
        </w:rPr>
        <w:t xml:space="preserve">An </w:t>
      </w:r>
      <w:proofErr w:type="spellStart"/>
      <w:r w:rsidR="00F372E5" w:rsidRPr="00F372E5">
        <w:rPr>
          <w:rFonts w:ascii="Times New Roman" w:hAnsi="Times New Roman" w:cs="Times New Roman"/>
        </w:rPr>
        <w:t>em</w:t>
      </w:r>
      <w:proofErr w:type="spellEnd"/>
      <w:r w:rsidR="00F372E5" w:rsidRPr="00F372E5">
        <w:rPr>
          <w:rFonts w:ascii="Times New Roman" w:hAnsi="Times New Roman" w:cs="Times New Roman"/>
        </w:rPr>
        <w:t xml:space="preserve"> dash indicates unavailable data because the variable represents the exposure itself and therefore was not included in the matching process.</w:t>
      </w:r>
    </w:p>
    <w:sectPr w:rsidR="00806012" w:rsidRPr="00CE3498" w:rsidSect="00A074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C0E7EB" w14:textId="77777777" w:rsidR="007B53E4" w:rsidRDefault="007B53E4" w:rsidP="00BD7568">
      <w:pPr>
        <w:spacing w:after="0" w:line="240" w:lineRule="auto"/>
      </w:pPr>
      <w:r>
        <w:separator/>
      </w:r>
    </w:p>
  </w:endnote>
  <w:endnote w:type="continuationSeparator" w:id="0">
    <w:p w14:paraId="3B92CF78" w14:textId="77777777" w:rsidR="007B53E4" w:rsidRDefault="007B53E4" w:rsidP="00BD7568">
      <w:pPr>
        <w:spacing w:after="0" w:line="240" w:lineRule="auto"/>
      </w:pPr>
      <w:r>
        <w:continuationSeparator/>
      </w:r>
    </w:p>
  </w:endnote>
  <w:endnote w:type="continuationNotice" w:id="1">
    <w:p w14:paraId="23E971C8" w14:textId="77777777" w:rsidR="007B53E4" w:rsidRDefault="007B53E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37AA4E" w14:textId="77777777" w:rsidR="007B53E4" w:rsidRDefault="007B53E4" w:rsidP="00BD7568">
      <w:pPr>
        <w:spacing w:after="0" w:line="240" w:lineRule="auto"/>
      </w:pPr>
      <w:r>
        <w:separator/>
      </w:r>
    </w:p>
  </w:footnote>
  <w:footnote w:type="continuationSeparator" w:id="0">
    <w:p w14:paraId="62608930" w14:textId="77777777" w:rsidR="007B53E4" w:rsidRDefault="007B53E4" w:rsidP="00BD7568">
      <w:pPr>
        <w:spacing w:after="0" w:line="240" w:lineRule="auto"/>
      </w:pPr>
      <w:r>
        <w:continuationSeparator/>
      </w:r>
    </w:p>
  </w:footnote>
  <w:footnote w:type="continuationNotice" w:id="1">
    <w:p w14:paraId="2989B092" w14:textId="77777777" w:rsidR="007B53E4" w:rsidRDefault="007B53E4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9C0"/>
    <w:rsid w:val="00000843"/>
    <w:rsid w:val="00002DFE"/>
    <w:rsid w:val="00010B69"/>
    <w:rsid w:val="00010C61"/>
    <w:rsid w:val="00010E69"/>
    <w:rsid w:val="0001201D"/>
    <w:rsid w:val="000125DB"/>
    <w:rsid w:val="00013EEE"/>
    <w:rsid w:val="00014206"/>
    <w:rsid w:val="00014670"/>
    <w:rsid w:val="00014870"/>
    <w:rsid w:val="00017E93"/>
    <w:rsid w:val="00023DA2"/>
    <w:rsid w:val="00025F22"/>
    <w:rsid w:val="00027858"/>
    <w:rsid w:val="00031B75"/>
    <w:rsid w:val="00032240"/>
    <w:rsid w:val="00035A72"/>
    <w:rsid w:val="00037E0A"/>
    <w:rsid w:val="000426EB"/>
    <w:rsid w:val="0004465E"/>
    <w:rsid w:val="00045961"/>
    <w:rsid w:val="00047507"/>
    <w:rsid w:val="00050D78"/>
    <w:rsid w:val="0005245D"/>
    <w:rsid w:val="000550CB"/>
    <w:rsid w:val="00070234"/>
    <w:rsid w:val="00072F34"/>
    <w:rsid w:val="00077E5F"/>
    <w:rsid w:val="00087FE7"/>
    <w:rsid w:val="000963E5"/>
    <w:rsid w:val="000A2B6B"/>
    <w:rsid w:val="000B38FD"/>
    <w:rsid w:val="000B7071"/>
    <w:rsid w:val="000C20C7"/>
    <w:rsid w:val="000C3F4B"/>
    <w:rsid w:val="000C51E5"/>
    <w:rsid w:val="000C5572"/>
    <w:rsid w:val="000C56D5"/>
    <w:rsid w:val="000D1638"/>
    <w:rsid w:val="000D4264"/>
    <w:rsid w:val="000D59F0"/>
    <w:rsid w:val="000D6B71"/>
    <w:rsid w:val="000D708D"/>
    <w:rsid w:val="000E0603"/>
    <w:rsid w:val="000E16B7"/>
    <w:rsid w:val="000E1DBA"/>
    <w:rsid w:val="000E2D12"/>
    <w:rsid w:val="000E707B"/>
    <w:rsid w:val="000E7903"/>
    <w:rsid w:val="000F7D1D"/>
    <w:rsid w:val="00102B64"/>
    <w:rsid w:val="001036B0"/>
    <w:rsid w:val="00103D01"/>
    <w:rsid w:val="0010424A"/>
    <w:rsid w:val="001049DE"/>
    <w:rsid w:val="00106E8E"/>
    <w:rsid w:val="0011104A"/>
    <w:rsid w:val="001159AD"/>
    <w:rsid w:val="001159C0"/>
    <w:rsid w:val="00117245"/>
    <w:rsid w:val="001222C4"/>
    <w:rsid w:val="001257A1"/>
    <w:rsid w:val="001266BA"/>
    <w:rsid w:val="00133D35"/>
    <w:rsid w:val="001373F7"/>
    <w:rsid w:val="00143F91"/>
    <w:rsid w:val="00144166"/>
    <w:rsid w:val="001465B5"/>
    <w:rsid w:val="00161519"/>
    <w:rsid w:val="001651D7"/>
    <w:rsid w:val="00166C11"/>
    <w:rsid w:val="00166F70"/>
    <w:rsid w:val="001748A9"/>
    <w:rsid w:val="00175B07"/>
    <w:rsid w:val="0018078B"/>
    <w:rsid w:val="001811E8"/>
    <w:rsid w:val="0018156F"/>
    <w:rsid w:val="001904CB"/>
    <w:rsid w:val="00195D69"/>
    <w:rsid w:val="001A6D2E"/>
    <w:rsid w:val="001B70D2"/>
    <w:rsid w:val="001C670D"/>
    <w:rsid w:val="001C742C"/>
    <w:rsid w:val="001E10CE"/>
    <w:rsid w:val="001E1108"/>
    <w:rsid w:val="001E2108"/>
    <w:rsid w:val="001F3BE6"/>
    <w:rsid w:val="001F468B"/>
    <w:rsid w:val="001F5892"/>
    <w:rsid w:val="001F5AAE"/>
    <w:rsid w:val="001F5D93"/>
    <w:rsid w:val="001F7005"/>
    <w:rsid w:val="00200D66"/>
    <w:rsid w:val="00206D2C"/>
    <w:rsid w:val="002112DC"/>
    <w:rsid w:val="00217D77"/>
    <w:rsid w:val="00217ED2"/>
    <w:rsid w:val="00223F72"/>
    <w:rsid w:val="002241D5"/>
    <w:rsid w:val="00226130"/>
    <w:rsid w:val="00230163"/>
    <w:rsid w:val="00230F75"/>
    <w:rsid w:val="002364F2"/>
    <w:rsid w:val="002413C4"/>
    <w:rsid w:val="00245178"/>
    <w:rsid w:val="00246440"/>
    <w:rsid w:val="00247173"/>
    <w:rsid w:val="00251D03"/>
    <w:rsid w:val="00252090"/>
    <w:rsid w:val="00253A68"/>
    <w:rsid w:val="002566F7"/>
    <w:rsid w:val="002568E5"/>
    <w:rsid w:val="0026194C"/>
    <w:rsid w:val="00264954"/>
    <w:rsid w:val="00264B21"/>
    <w:rsid w:val="002672A2"/>
    <w:rsid w:val="00271154"/>
    <w:rsid w:val="002757F6"/>
    <w:rsid w:val="00282F38"/>
    <w:rsid w:val="00290BEB"/>
    <w:rsid w:val="00290FC7"/>
    <w:rsid w:val="00293E73"/>
    <w:rsid w:val="002979D8"/>
    <w:rsid w:val="002A0968"/>
    <w:rsid w:val="002A3F55"/>
    <w:rsid w:val="002A4178"/>
    <w:rsid w:val="002A5E46"/>
    <w:rsid w:val="002B2DCF"/>
    <w:rsid w:val="002B520C"/>
    <w:rsid w:val="002B668B"/>
    <w:rsid w:val="002C07A9"/>
    <w:rsid w:val="002C7495"/>
    <w:rsid w:val="002D2D01"/>
    <w:rsid w:val="002D4D00"/>
    <w:rsid w:val="002E005E"/>
    <w:rsid w:val="002E1086"/>
    <w:rsid w:val="002E1232"/>
    <w:rsid w:val="002E189E"/>
    <w:rsid w:val="002E1C74"/>
    <w:rsid w:val="002E4991"/>
    <w:rsid w:val="002E7D29"/>
    <w:rsid w:val="002F2A23"/>
    <w:rsid w:val="002F53B0"/>
    <w:rsid w:val="002F74E3"/>
    <w:rsid w:val="00300484"/>
    <w:rsid w:val="00302DC4"/>
    <w:rsid w:val="00307702"/>
    <w:rsid w:val="003077FD"/>
    <w:rsid w:val="003132CB"/>
    <w:rsid w:val="003151F6"/>
    <w:rsid w:val="003211BB"/>
    <w:rsid w:val="00321987"/>
    <w:rsid w:val="00324E89"/>
    <w:rsid w:val="00325A24"/>
    <w:rsid w:val="00325EA7"/>
    <w:rsid w:val="00331C5C"/>
    <w:rsid w:val="0033260D"/>
    <w:rsid w:val="00342DC9"/>
    <w:rsid w:val="00344EE4"/>
    <w:rsid w:val="00345D02"/>
    <w:rsid w:val="0034745A"/>
    <w:rsid w:val="00347BC4"/>
    <w:rsid w:val="0035042B"/>
    <w:rsid w:val="0035122E"/>
    <w:rsid w:val="00352943"/>
    <w:rsid w:val="00354B1B"/>
    <w:rsid w:val="00361433"/>
    <w:rsid w:val="003718CE"/>
    <w:rsid w:val="003722C2"/>
    <w:rsid w:val="003734CB"/>
    <w:rsid w:val="00375030"/>
    <w:rsid w:val="00375E2C"/>
    <w:rsid w:val="00377F60"/>
    <w:rsid w:val="0038017E"/>
    <w:rsid w:val="00381F2B"/>
    <w:rsid w:val="00387528"/>
    <w:rsid w:val="00387BFB"/>
    <w:rsid w:val="00392EB4"/>
    <w:rsid w:val="00393469"/>
    <w:rsid w:val="0039405F"/>
    <w:rsid w:val="003946B0"/>
    <w:rsid w:val="003A2A18"/>
    <w:rsid w:val="003A44F5"/>
    <w:rsid w:val="003A5783"/>
    <w:rsid w:val="003B29B3"/>
    <w:rsid w:val="003B6E42"/>
    <w:rsid w:val="003C0DF0"/>
    <w:rsid w:val="003C4A3A"/>
    <w:rsid w:val="003C77E4"/>
    <w:rsid w:val="003E1059"/>
    <w:rsid w:val="003E1F50"/>
    <w:rsid w:val="003E4C3C"/>
    <w:rsid w:val="003F0199"/>
    <w:rsid w:val="003F0F23"/>
    <w:rsid w:val="003F26EA"/>
    <w:rsid w:val="003F5F2F"/>
    <w:rsid w:val="003F70BF"/>
    <w:rsid w:val="003F7DA2"/>
    <w:rsid w:val="0040187A"/>
    <w:rsid w:val="004048F8"/>
    <w:rsid w:val="00407F03"/>
    <w:rsid w:val="00410D71"/>
    <w:rsid w:val="0041156F"/>
    <w:rsid w:val="00421453"/>
    <w:rsid w:val="00426F02"/>
    <w:rsid w:val="004324BC"/>
    <w:rsid w:val="0043326A"/>
    <w:rsid w:val="00433755"/>
    <w:rsid w:val="00435858"/>
    <w:rsid w:val="004371FF"/>
    <w:rsid w:val="004378D4"/>
    <w:rsid w:val="00440179"/>
    <w:rsid w:val="00440F7E"/>
    <w:rsid w:val="00446EB1"/>
    <w:rsid w:val="00447CB1"/>
    <w:rsid w:val="00453568"/>
    <w:rsid w:val="004549D6"/>
    <w:rsid w:val="00455CC6"/>
    <w:rsid w:val="00460B4F"/>
    <w:rsid w:val="00463028"/>
    <w:rsid w:val="004676DD"/>
    <w:rsid w:val="00471CE2"/>
    <w:rsid w:val="00472359"/>
    <w:rsid w:val="00473B8B"/>
    <w:rsid w:val="0047427E"/>
    <w:rsid w:val="0048685C"/>
    <w:rsid w:val="00494C30"/>
    <w:rsid w:val="004A3188"/>
    <w:rsid w:val="004B0488"/>
    <w:rsid w:val="004B0632"/>
    <w:rsid w:val="004B223B"/>
    <w:rsid w:val="004B6BF3"/>
    <w:rsid w:val="004B6D87"/>
    <w:rsid w:val="004C13EA"/>
    <w:rsid w:val="004C3275"/>
    <w:rsid w:val="004C4C2C"/>
    <w:rsid w:val="004D1542"/>
    <w:rsid w:val="004D2900"/>
    <w:rsid w:val="004D7CB7"/>
    <w:rsid w:val="004E3245"/>
    <w:rsid w:val="004E44CC"/>
    <w:rsid w:val="004F7581"/>
    <w:rsid w:val="00507966"/>
    <w:rsid w:val="005106FF"/>
    <w:rsid w:val="005133EE"/>
    <w:rsid w:val="0051346F"/>
    <w:rsid w:val="00514883"/>
    <w:rsid w:val="0051727E"/>
    <w:rsid w:val="0052094D"/>
    <w:rsid w:val="00521321"/>
    <w:rsid w:val="005247D6"/>
    <w:rsid w:val="00530266"/>
    <w:rsid w:val="005303A1"/>
    <w:rsid w:val="00530457"/>
    <w:rsid w:val="00531152"/>
    <w:rsid w:val="00531D80"/>
    <w:rsid w:val="00535551"/>
    <w:rsid w:val="005364B4"/>
    <w:rsid w:val="00540C63"/>
    <w:rsid w:val="005424A8"/>
    <w:rsid w:val="00542972"/>
    <w:rsid w:val="00542D20"/>
    <w:rsid w:val="00543FA6"/>
    <w:rsid w:val="00550E16"/>
    <w:rsid w:val="00551E1B"/>
    <w:rsid w:val="00552F1D"/>
    <w:rsid w:val="00556C47"/>
    <w:rsid w:val="0056006B"/>
    <w:rsid w:val="0056029B"/>
    <w:rsid w:val="00560921"/>
    <w:rsid w:val="00563231"/>
    <w:rsid w:val="005646DE"/>
    <w:rsid w:val="00567D4B"/>
    <w:rsid w:val="0057206C"/>
    <w:rsid w:val="00573A39"/>
    <w:rsid w:val="00576C44"/>
    <w:rsid w:val="0058076F"/>
    <w:rsid w:val="00581E28"/>
    <w:rsid w:val="0059029B"/>
    <w:rsid w:val="00591F0E"/>
    <w:rsid w:val="005921DC"/>
    <w:rsid w:val="005942FF"/>
    <w:rsid w:val="00595A91"/>
    <w:rsid w:val="005A07A9"/>
    <w:rsid w:val="005A2BA0"/>
    <w:rsid w:val="005A31D3"/>
    <w:rsid w:val="005A5BF6"/>
    <w:rsid w:val="005B3406"/>
    <w:rsid w:val="005B3E76"/>
    <w:rsid w:val="005B418C"/>
    <w:rsid w:val="005B4BA2"/>
    <w:rsid w:val="005B7510"/>
    <w:rsid w:val="005C6413"/>
    <w:rsid w:val="005D66EF"/>
    <w:rsid w:val="005D7D7C"/>
    <w:rsid w:val="005E262F"/>
    <w:rsid w:val="005E71A2"/>
    <w:rsid w:val="005F1AFE"/>
    <w:rsid w:val="005F1CB9"/>
    <w:rsid w:val="005F6CAD"/>
    <w:rsid w:val="00600D9B"/>
    <w:rsid w:val="006011D1"/>
    <w:rsid w:val="006024A7"/>
    <w:rsid w:val="0060722A"/>
    <w:rsid w:val="00607318"/>
    <w:rsid w:val="00612935"/>
    <w:rsid w:val="00615943"/>
    <w:rsid w:val="00616BDB"/>
    <w:rsid w:val="00617BA4"/>
    <w:rsid w:val="00621696"/>
    <w:rsid w:val="00621A64"/>
    <w:rsid w:val="006329D6"/>
    <w:rsid w:val="006348B7"/>
    <w:rsid w:val="006405A2"/>
    <w:rsid w:val="00640E93"/>
    <w:rsid w:val="00643D67"/>
    <w:rsid w:val="00646254"/>
    <w:rsid w:val="00646A3C"/>
    <w:rsid w:val="006509C8"/>
    <w:rsid w:val="00652D19"/>
    <w:rsid w:val="00655DDD"/>
    <w:rsid w:val="00657B60"/>
    <w:rsid w:val="006643DC"/>
    <w:rsid w:val="00667C50"/>
    <w:rsid w:val="00670993"/>
    <w:rsid w:val="0067136C"/>
    <w:rsid w:val="00671A3D"/>
    <w:rsid w:val="00672604"/>
    <w:rsid w:val="00673C6A"/>
    <w:rsid w:val="00674872"/>
    <w:rsid w:val="00676B17"/>
    <w:rsid w:val="00686F2F"/>
    <w:rsid w:val="006875DC"/>
    <w:rsid w:val="00687682"/>
    <w:rsid w:val="006913D2"/>
    <w:rsid w:val="00692334"/>
    <w:rsid w:val="006959AD"/>
    <w:rsid w:val="0069718B"/>
    <w:rsid w:val="006A0081"/>
    <w:rsid w:val="006A156E"/>
    <w:rsid w:val="006A5D9F"/>
    <w:rsid w:val="006B00EC"/>
    <w:rsid w:val="006B2B44"/>
    <w:rsid w:val="006B6B71"/>
    <w:rsid w:val="006C0E41"/>
    <w:rsid w:val="006C14FB"/>
    <w:rsid w:val="006C3414"/>
    <w:rsid w:val="006C3D28"/>
    <w:rsid w:val="006C53F0"/>
    <w:rsid w:val="006C5507"/>
    <w:rsid w:val="006C75F8"/>
    <w:rsid w:val="006D2A34"/>
    <w:rsid w:val="006D403F"/>
    <w:rsid w:val="006D5559"/>
    <w:rsid w:val="006D5F7F"/>
    <w:rsid w:val="006E05D5"/>
    <w:rsid w:val="006E1324"/>
    <w:rsid w:val="006E1C40"/>
    <w:rsid w:val="006E21E7"/>
    <w:rsid w:val="006E55B7"/>
    <w:rsid w:val="006F1272"/>
    <w:rsid w:val="006F2CC0"/>
    <w:rsid w:val="006F35A2"/>
    <w:rsid w:val="006F3A34"/>
    <w:rsid w:val="006F4D1B"/>
    <w:rsid w:val="006F549B"/>
    <w:rsid w:val="006F7E63"/>
    <w:rsid w:val="00701FD5"/>
    <w:rsid w:val="0070215B"/>
    <w:rsid w:val="007029C5"/>
    <w:rsid w:val="00716B15"/>
    <w:rsid w:val="007219A3"/>
    <w:rsid w:val="007234C0"/>
    <w:rsid w:val="00723B27"/>
    <w:rsid w:val="0074191A"/>
    <w:rsid w:val="00743A89"/>
    <w:rsid w:val="00744818"/>
    <w:rsid w:val="00746A84"/>
    <w:rsid w:val="00750037"/>
    <w:rsid w:val="007546AA"/>
    <w:rsid w:val="00754F94"/>
    <w:rsid w:val="007562B8"/>
    <w:rsid w:val="00762293"/>
    <w:rsid w:val="00763100"/>
    <w:rsid w:val="007671A8"/>
    <w:rsid w:val="0077067E"/>
    <w:rsid w:val="0077294A"/>
    <w:rsid w:val="00773659"/>
    <w:rsid w:val="00773E2F"/>
    <w:rsid w:val="00774049"/>
    <w:rsid w:val="00782D65"/>
    <w:rsid w:val="00791443"/>
    <w:rsid w:val="00792B02"/>
    <w:rsid w:val="007970B9"/>
    <w:rsid w:val="007A11EC"/>
    <w:rsid w:val="007A4DBF"/>
    <w:rsid w:val="007A6D93"/>
    <w:rsid w:val="007A7818"/>
    <w:rsid w:val="007B53E4"/>
    <w:rsid w:val="007B7125"/>
    <w:rsid w:val="007C0C33"/>
    <w:rsid w:val="007C4C5D"/>
    <w:rsid w:val="007C6508"/>
    <w:rsid w:val="007D1271"/>
    <w:rsid w:val="007D4231"/>
    <w:rsid w:val="007D4631"/>
    <w:rsid w:val="007D4DB6"/>
    <w:rsid w:val="007D72D2"/>
    <w:rsid w:val="007E0AF7"/>
    <w:rsid w:val="007E1EAC"/>
    <w:rsid w:val="007E2018"/>
    <w:rsid w:val="007E261B"/>
    <w:rsid w:val="007E4623"/>
    <w:rsid w:val="007E580B"/>
    <w:rsid w:val="007F56B8"/>
    <w:rsid w:val="007F66EE"/>
    <w:rsid w:val="007F7119"/>
    <w:rsid w:val="007F7F58"/>
    <w:rsid w:val="00803FA9"/>
    <w:rsid w:val="00806012"/>
    <w:rsid w:val="00806739"/>
    <w:rsid w:val="00807D2F"/>
    <w:rsid w:val="008133B7"/>
    <w:rsid w:val="0081671C"/>
    <w:rsid w:val="00822B9E"/>
    <w:rsid w:val="00823313"/>
    <w:rsid w:val="00825D56"/>
    <w:rsid w:val="00826070"/>
    <w:rsid w:val="008271A8"/>
    <w:rsid w:val="00827690"/>
    <w:rsid w:val="00831DD9"/>
    <w:rsid w:val="00833064"/>
    <w:rsid w:val="00833712"/>
    <w:rsid w:val="0083632B"/>
    <w:rsid w:val="0083675B"/>
    <w:rsid w:val="00843A13"/>
    <w:rsid w:val="00843F11"/>
    <w:rsid w:val="00847A74"/>
    <w:rsid w:val="00851F06"/>
    <w:rsid w:val="00854B94"/>
    <w:rsid w:val="00855175"/>
    <w:rsid w:val="00860BE5"/>
    <w:rsid w:val="0087158E"/>
    <w:rsid w:val="00876544"/>
    <w:rsid w:val="008768AA"/>
    <w:rsid w:val="00877132"/>
    <w:rsid w:val="00880616"/>
    <w:rsid w:val="00880A20"/>
    <w:rsid w:val="00883DDF"/>
    <w:rsid w:val="00883DFB"/>
    <w:rsid w:val="00885608"/>
    <w:rsid w:val="00887223"/>
    <w:rsid w:val="00891E76"/>
    <w:rsid w:val="00897C45"/>
    <w:rsid w:val="00897F8D"/>
    <w:rsid w:val="008A16A6"/>
    <w:rsid w:val="008A290A"/>
    <w:rsid w:val="008A3A45"/>
    <w:rsid w:val="008A6457"/>
    <w:rsid w:val="008A7592"/>
    <w:rsid w:val="008B19F0"/>
    <w:rsid w:val="008C58D4"/>
    <w:rsid w:val="008C6951"/>
    <w:rsid w:val="008D08E6"/>
    <w:rsid w:val="008D0F05"/>
    <w:rsid w:val="008D0F2C"/>
    <w:rsid w:val="008D3122"/>
    <w:rsid w:val="008E008F"/>
    <w:rsid w:val="008F0CBA"/>
    <w:rsid w:val="008F1BD3"/>
    <w:rsid w:val="008F2A52"/>
    <w:rsid w:val="008F4565"/>
    <w:rsid w:val="008F59A4"/>
    <w:rsid w:val="008F7835"/>
    <w:rsid w:val="009002C4"/>
    <w:rsid w:val="00901255"/>
    <w:rsid w:val="009023F0"/>
    <w:rsid w:val="009060FA"/>
    <w:rsid w:val="009066DF"/>
    <w:rsid w:val="00907FE6"/>
    <w:rsid w:val="0091213B"/>
    <w:rsid w:val="009130B3"/>
    <w:rsid w:val="00914B26"/>
    <w:rsid w:val="0091736F"/>
    <w:rsid w:val="00920414"/>
    <w:rsid w:val="00926FFB"/>
    <w:rsid w:val="009306F5"/>
    <w:rsid w:val="009340AC"/>
    <w:rsid w:val="0093450E"/>
    <w:rsid w:val="009348EF"/>
    <w:rsid w:val="00935F9B"/>
    <w:rsid w:val="009362B8"/>
    <w:rsid w:val="00937DDA"/>
    <w:rsid w:val="00940454"/>
    <w:rsid w:val="00940A75"/>
    <w:rsid w:val="0094222E"/>
    <w:rsid w:val="00942DA5"/>
    <w:rsid w:val="00943134"/>
    <w:rsid w:val="00944CF8"/>
    <w:rsid w:val="00953376"/>
    <w:rsid w:val="00955AF9"/>
    <w:rsid w:val="00956C77"/>
    <w:rsid w:val="00966F34"/>
    <w:rsid w:val="00972602"/>
    <w:rsid w:val="0097354B"/>
    <w:rsid w:val="00980AF6"/>
    <w:rsid w:val="009818A7"/>
    <w:rsid w:val="00984E32"/>
    <w:rsid w:val="00986C82"/>
    <w:rsid w:val="0099051F"/>
    <w:rsid w:val="00997B5F"/>
    <w:rsid w:val="009A3AFD"/>
    <w:rsid w:val="009A3CB3"/>
    <w:rsid w:val="009A5228"/>
    <w:rsid w:val="009A5229"/>
    <w:rsid w:val="009B3129"/>
    <w:rsid w:val="009B3609"/>
    <w:rsid w:val="009B3AE6"/>
    <w:rsid w:val="009C6183"/>
    <w:rsid w:val="009D1604"/>
    <w:rsid w:val="009D2DC7"/>
    <w:rsid w:val="009D36FB"/>
    <w:rsid w:val="009D4F41"/>
    <w:rsid w:val="009D5D28"/>
    <w:rsid w:val="009D6051"/>
    <w:rsid w:val="009D6A36"/>
    <w:rsid w:val="009E1260"/>
    <w:rsid w:val="009E36AB"/>
    <w:rsid w:val="009E3B86"/>
    <w:rsid w:val="009E4D30"/>
    <w:rsid w:val="009E5F0C"/>
    <w:rsid w:val="009E65DB"/>
    <w:rsid w:val="009E7854"/>
    <w:rsid w:val="009F1D50"/>
    <w:rsid w:val="009F26DB"/>
    <w:rsid w:val="00A006CA"/>
    <w:rsid w:val="00A0509A"/>
    <w:rsid w:val="00A06AEC"/>
    <w:rsid w:val="00A0741F"/>
    <w:rsid w:val="00A1165C"/>
    <w:rsid w:val="00A11863"/>
    <w:rsid w:val="00A14450"/>
    <w:rsid w:val="00A15BD9"/>
    <w:rsid w:val="00A31195"/>
    <w:rsid w:val="00A34418"/>
    <w:rsid w:val="00A344B1"/>
    <w:rsid w:val="00A37B9C"/>
    <w:rsid w:val="00A425B5"/>
    <w:rsid w:val="00A42959"/>
    <w:rsid w:val="00A444AA"/>
    <w:rsid w:val="00A45B21"/>
    <w:rsid w:val="00A46EE5"/>
    <w:rsid w:val="00A47E17"/>
    <w:rsid w:val="00A524DE"/>
    <w:rsid w:val="00A556BE"/>
    <w:rsid w:val="00A56F23"/>
    <w:rsid w:val="00A604B3"/>
    <w:rsid w:val="00A626A0"/>
    <w:rsid w:val="00A645C1"/>
    <w:rsid w:val="00A6645A"/>
    <w:rsid w:val="00A6742A"/>
    <w:rsid w:val="00A71709"/>
    <w:rsid w:val="00A77BDA"/>
    <w:rsid w:val="00A82A48"/>
    <w:rsid w:val="00A84ED8"/>
    <w:rsid w:val="00A91AB4"/>
    <w:rsid w:val="00A9421B"/>
    <w:rsid w:val="00A973F3"/>
    <w:rsid w:val="00AA23C3"/>
    <w:rsid w:val="00AA356E"/>
    <w:rsid w:val="00AA3C0D"/>
    <w:rsid w:val="00AA3C13"/>
    <w:rsid w:val="00AA71DC"/>
    <w:rsid w:val="00AB0857"/>
    <w:rsid w:val="00AB0E6E"/>
    <w:rsid w:val="00AB3D29"/>
    <w:rsid w:val="00AB56AB"/>
    <w:rsid w:val="00AC2023"/>
    <w:rsid w:val="00AC27A9"/>
    <w:rsid w:val="00AD2368"/>
    <w:rsid w:val="00AD2449"/>
    <w:rsid w:val="00AE058A"/>
    <w:rsid w:val="00AE10EC"/>
    <w:rsid w:val="00AE4EDA"/>
    <w:rsid w:val="00AF142F"/>
    <w:rsid w:val="00AF18A2"/>
    <w:rsid w:val="00AF216F"/>
    <w:rsid w:val="00AF2373"/>
    <w:rsid w:val="00AF3A94"/>
    <w:rsid w:val="00AF720F"/>
    <w:rsid w:val="00B038CC"/>
    <w:rsid w:val="00B042A0"/>
    <w:rsid w:val="00B059D9"/>
    <w:rsid w:val="00B11CBD"/>
    <w:rsid w:val="00B120D2"/>
    <w:rsid w:val="00B17625"/>
    <w:rsid w:val="00B1777A"/>
    <w:rsid w:val="00B2093F"/>
    <w:rsid w:val="00B226DA"/>
    <w:rsid w:val="00B23A0D"/>
    <w:rsid w:val="00B31C90"/>
    <w:rsid w:val="00B32823"/>
    <w:rsid w:val="00B3421B"/>
    <w:rsid w:val="00B372AB"/>
    <w:rsid w:val="00B37625"/>
    <w:rsid w:val="00B40552"/>
    <w:rsid w:val="00B412A2"/>
    <w:rsid w:val="00B419A9"/>
    <w:rsid w:val="00B4354C"/>
    <w:rsid w:val="00B448EE"/>
    <w:rsid w:val="00B45EEF"/>
    <w:rsid w:val="00B47A17"/>
    <w:rsid w:val="00B51495"/>
    <w:rsid w:val="00B564B3"/>
    <w:rsid w:val="00B56E69"/>
    <w:rsid w:val="00B57649"/>
    <w:rsid w:val="00B57D13"/>
    <w:rsid w:val="00B61433"/>
    <w:rsid w:val="00B61EF2"/>
    <w:rsid w:val="00B62CAF"/>
    <w:rsid w:val="00B63E8A"/>
    <w:rsid w:val="00B63F25"/>
    <w:rsid w:val="00B64730"/>
    <w:rsid w:val="00B650ED"/>
    <w:rsid w:val="00B81510"/>
    <w:rsid w:val="00B8715C"/>
    <w:rsid w:val="00B87D40"/>
    <w:rsid w:val="00B90E2B"/>
    <w:rsid w:val="00B92649"/>
    <w:rsid w:val="00B937D6"/>
    <w:rsid w:val="00B95B5C"/>
    <w:rsid w:val="00B97C54"/>
    <w:rsid w:val="00B97EA9"/>
    <w:rsid w:val="00BA14BD"/>
    <w:rsid w:val="00BA3913"/>
    <w:rsid w:val="00BA4900"/>
    <w:rsid w:val="00BA49CA"/>
    <w:rsid w:val="00BB0D4B"/>
    <w:rsid w:val="00BB5367"/>
    <w:rsid w:val="00BC058D"/>
    <w:rsid w:val="00BC1EA9"/>
    <w:rsid w:val="00BC21B6"/>
    <w:rsid w:val="00BD1F16"/>
    <w:rsid w:val="00BD2219"/>
    <w:rsid w:val="00BD54FD"/>
    <w:rsid w:val="00BD7568"/>
    <w:rsid w:val="00BE1C01"/>
    <w:rsid w:val="00BE4353"/>
    <w:rsid w:val="00BE4996"/>
    <w:rsid w:val="00BF0500"/>
    <w:rsid w:val="00BF1CFE"/>
    <w:rsid w:val="00BF7338"/>
    <w:rsid w:val="00BF7DA2"/>
    <w:rsid w:val="00C0634B"/>
    <w:rsid w:val="00C065ED"/>
    <w:rsid w:val="00C11C15"/>
    <w:rsid w:val="00C14C78"/>
    <w:rsid w:val="00C16F87"/>
    <w:rsid w:val="00C226B1"/>
    <w:rsid w:val="00C30782"/>
    <w:rsid w:val="00C32A40"/>
    <w:rsid w:val="00C33F40"/>
    <w:rsid w:val="00C3556B"/>
    <w:rsid w:val="00C363A6"/>
    <w:rsid w:val="00C3705C"/>
    <w:rsid w:val="00C40CB6"/>
    <w:rsid w:val="00C42D5D"/>
    <w:rsid w:val="00C43A63"/>
    <w:rsid w:val="00C45E93"/>
    <w:rsid w:val="00C46B25"/>
    <w:rsid w:val="00C5341D"/>
    <w:rsid w:val="00C53A28"/>
    <w:rsid w:val="00C56F14"/>
    <w:rsid w:val="00C62BF1"/>
    <w:rsid w:val="00C65ECC"/>
    <w:rsid w:val="00C67C14"/>
    <w:rsid w:val="00C7025B"/>
    <w:rsid w:val="00C70C46"/>
    <w:rsid w:val="00C7266D"/>
    <w:rsid w:val="00C73082"/>
    <w:rsid w:val="00C73AAC"/>
    <w:rsid w:val="00C7506C"/>
    <w:rsid w:val="00C751CE"/>
    <w:rsid w:val="00C821D6"/>
    <w:rsid w:val="00C8360D"/>
    <w:rsid w:val="00C93DDC"/>
    <w:rsid w:val="00C94622"/>
    <w:rsid w:val="00C95ECD"/>
    <w:rsid w:val="00CA1423"/>
    <w:rsid w:val="00CA7C09"/>
    <w:rsid w:val="00CB2CED"/>
    <w:rsid w:val="00CB2F0E"/>
    <w:rsid w:val="00CB391E"/>
    <w:rsid w:val="00CB3993"/>
    <w:rsid w:val="00CB5125"/>
    <w:rsid w:val="00CB54F9"/>
    <w:rsid w:val="00CB78D4"/>
    <w:rsid w:val="00CC1FF6"/>
    <w:rsid w:val="00CC6C26"/>
    <w:rsid w:val="00CD0743"/>
    <w:rsid w:val="00CD14FF"/>
    <w:rsid w:val="00CD1C93"/>
    <w:rsid w:val="00CD4FCA"/>
    <w:rsid w:val="00CD782F"/>
    <w:rsid w:val="00CE0B44"/>
    <w:rsid w:val="00CE3498"/>
    <w:rsid w:val="00CE4EFF"/>
    <w:rsid w:val="00CE55D3"/>
    <w:rsid w:val="00CE5676"/>
    <w:rsid w:val="00CF02DB"/>
    <w:rsid w:val="00CF0555"/>
    <w:rsid w:val="00CF05F6"/>
    <w:rsid w:val="00CF2FF5"/>
    <w:rsid w:val="00CF4841"/>
    <w:rsid w:val="00D02C4E"/>
    <w:rsid w:val="00D05062"/>
    <w:rsid w:val="00D07773"/>
    <w:rsid w:val="00D0793D"/>
    <w:rsid w:val="00D1166B"/>
    <w:rsid w:val="00D16748"/>
    <w:rsid w:val="00D21C28"/>
    <w:rsid w:val="00D22532"/>
    <w:rsid w:val="00D241DF"/>
    <w:rsid w:val="00D2505F"/>
    <w:rsid w:val="00D25071"/>
    <w:rsid w:val="00D271B0"/>
    <w:rsid w:val="00D300EA"/>
    <w:rsid w:val="00D450E1"/>
    <w:rsid w:val="00D466A9"/>
    <w:rsid w:val="00D47FED"/>
    <w:rsid w:val="00D52C2D"/>
    <w:rsid w:val="00D53AC3"/>
    <w:rsid w:val="00D55525"/>
    <w:rsid w:val="00D57408"/>
    <w:rsid w:val="00D57E01"/>
    <w:rsid w:val="00D60812"/>
    <w:rsid w:val="00D60D3C"/>
    <w:rsid w:val="00D6136E"/>
    <w:rsid w:val="00D668BA"/>
    <w:rsid w:val="00D67326"/>
    <w:rsid w:val="00D70888"/>
    <w:rsid w:val="00D719C0"/>
    <w:rsid w:val="00D7237C"/>
    <w:rsid w:val="00D77083"/>
    <w:rsid w:val="00D829C1"/>
    <w:rsid w:val="00D832BC"/>
    <w:rsid w:val="00D842CE"/>
    <w:rsid w:val="00D858D6"/>
    <w:rsid w:val="00D91581"/>
    <w:rsid w:val="00D9271C"/>
    <w:rsid w:val="00D956F2"/>
    <w:rsid w:val="00D97E2C"/>
    <w:rsid w:val="00DA0936"/>
    <w:rsid w:val="00DA246C"/>
    <w:rsid w:val="00DA2A53"/>
    <w:rsid w:val="00DA320A"/>
    <w:rsid w:val="00DA3BB9"/>
    <w:rsid w:val="00DA3D22"/>
    <w:rsid w:val="00DA4713"/>
    <w:rsid w:val="00DA533C"/>
    <w:rsid w:val="00DA7AEC"/>
    <w:rsid w:val="00DA7E68"/>
    <w:rsid w:val="00DB24C8"/>
    <w:rsid w:val="00DB2977"/>
    <w:rsid w:val="00DB39AC"/>
    <w:rsid w:val="00DC1A92"/>
    <w:rsid w:val="00DC3735"/>
    <w:rsid w:val="00DC4C9E"/>
    <w:rsid w:val="00DD010F"/>
    <w:rsid w:val="00DE3718"/>
    <w:rsid w:val="00DE5A13"/>
    <w:rsid w:val="00DF4E0A"/>
    <w:rsid w:val="00DF54E6"/>
    <w:rsid w:val="00DF7303"/>
    <w:rsid w:val="00DF789F"/>
    <w:rsid w:val="00E01B38"/>
    <w:rsid w:val="00E03BF0"/>
    <w:rsid w:val="00E03E8F"/>
    <w:rsid w:val="00E04EBC"/>
    <w:rsid w:val="00E120D6"/>
    <w:rsid w:val="00E13611"/>
    <w:rsid w:val="00E136BF"/>
    <w:rsid w:val="00E147A9"/>
    <w:rsid w:val="00E160E9"/>
    <w:rsid w:val="00E17359"/>
    <w:rsid w:val="00E21BF4"/>
    <w:rsid w:val="00E23209"/>
    <w:rsid w:val="00E266B4"/>
    <w:rsid w:val="00E27D73"/>
    <w:rsid w:val="00E328DA"/>
    <w:rsid w:val="00E34A24"/>
    <w:rsid w:val="00E3534A"/>
    <w:rsid w:val="00E357A7"/>
    <w:rsid w:val="00E4024F"/>
    <w:rsid w:val="00E40A8A"/>
    <w:rsid w:val="00E4329C"/>
    <w:rsid w:val="00E44D85"/>
    <w:rsid w:val="00E5002B"/>
    <w:rsid w:val="00E515D6"/>
    <w:rsid w:val="00E55C0F"/>
    <w:rsid w:val="00E55DE8"/>
    <w:rsid w:val="00E61838"/>
    <w:rsid w:val="00E61E06"/>
    <w:rsid w:val="00E623BF"/>
    <w:rsid w:val="00E66B54"/>
    <w:rsid w:val="00E66E8B"/>
    <w:rsid w:val="00E671BD"/>
    <w:rsid w:val="00E672D8"/>
    <w:rsid w:val="00E6732F"/>
    <w:rsid w:val="00E763C2"/>
    <w:rsid w:val="00E82039"/>
    <w:rsid w:val="00E830B7"/>
    <w:rsid w:val="00E91FA9"/>
    <w:rsid w:val="00E9323D"/>
    <w:rsid w:val="00EA00B6"/>
    <w:rsid w:val="00EA4333"/>
    <w:rsid w:val="00EA457B"/>
    <w:rsid w:val="00EA524F"/>
    <w:rsid w:val="00EA5906"/>
    <w:rsid w:val="00EB019D"/>
    <w:rsid w:val="00EB1030"/>
    <w:rsid w:val="00EB483E"/>
    <w:rsid w:val="00EB4BF2"/>
    <w:rsid w:val="00EB5767"/>
    <w:rsid w:val="00EC4AF1"/>
    <w:rsid w:val="00EC5B4D"/>
    <w:rsid w:val="00ED057B"/>
    <w:rsid w:val="00ED1227"/>
    <w:rsid w:val="00ED1839"/>
    <w:rsid w:val="00ED1EAE"/>
    <w:rsid w:val="00ED32E1"/>
    <w:rsid w:val="00ED5AA9"/>
    <w:rsid w:val="00ED5EC9"/>
    <w:rsid w:val="00ED66FF"/>
    <w:rsid w:val="00ED6ED1"/>
    <w:rsid w:val="00EE4711"/>
    <w:rsid w:val="00EF4908"/>
    <w:rsid w:val="00F0039E"/>
    <w:rsid w:val="00F07B6D"/>
    <w:rsid w:val="00F10FF5"/>
    <w:rsid w:val="00F15102"/>
    <w:rsid w:val="00F20BC3"/>
    <w:rsid w:val="00F228EF"/>
    <w:rsid w:val="00F23F88"/>
    <w:rsid w:val="00F248ED"/>
    <w:rsid w:val="00F327C2"/>
    <w:rsid w:val="00F32DEB"/>
    <w:rsid w:val="00F372E5"/>
    <w:rsid w:val="00F4291E"/>
    <w:rsid w:val="00F42B8F"/>
    <w:rsid w:val="00F42FF0"/>
    <w:rsid w:val="00F449AD"/>
    <w:rsid w:val="00F4628E"/>
    <w:rsid w:val="00F503F3"/>
    <w:rsid w:val="00F52EFE"/>
    <w:rsid w:val="00F56A8C"/>
    <w:rsid w:val="00F57582"/>
    <w:rsid w:val="00F6216B"/>
    <w:rsid w:val="00F63F24"/>
    <w:rsid w:val="00F64EAB"/>
    <w:rsid w:val="00F676F1"/>
    <w:rsid w:val="00F73404"/>
    <w:rsid w:val="00F7396E"/>
    <w:rsid w:val="00F745E0"/>
    <w:rsid w:val="00F74ECE"/>
    <w:rsid w:val="00F75C68"/>
    <w:rsid w:val="00F760A2"/>
    <w:rsid w:val="00F8554F"/>
    <w:rsid w:val="00F86996"/>
    <w:rsid w:val="00F86EFE"/>
    <w:rsid w:val="00F87A65"/>
    <w:rsid w:val="00F90574"/>
    <w:rsid w:val="00FA02D4"/>
    <w:rsid w:val="00FA0B66"/>
    <w:rsid w:val="00FA585E"/>
    <w:rsid w:val="00FA74B4"/>
    <w:rsid w:val="00FB390E"/>
    <w:rsid w:val="00FB5F95"/>
    <w:rsid w:val="00FC04AD"/>
    <w:rsid w:val="00FC119A"/>
    <w:rsid w:val="00FC3B1E"/>
    <w:rsid w:val="00FC65CA"/>
    <w:rsid w:val="00FC70D2"/>
    <w:rsid w:val="00FD7692"/>
    <w:rsid w:val="00FF0480"/>
    <w:rsid w:val="00FF0EDD"/>
    <w:rsid w:val="00FF2E65"/>
    <w:rsid w:val="00FF4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FE6B29"/>
  <w15:chartTrackingRefBased/>
  <w15:docId w15:val="{C014901C-3D27-4EDC-8BAA-773FECA75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4CB"/>
    <w:pPr>
      <w:widowControl w:val="0"/>
      <w:spacing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59C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AD2449"/>
    <w:pPr>
      <w:spacing w:after="0" w:line="240" w:lineRule="auto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D7D7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75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756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D75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568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4018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48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0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92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193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339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177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7264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3414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51124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7076191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5804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642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184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52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81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81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958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419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7002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3047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13335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1215238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64708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4173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898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74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93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732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3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656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3020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073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16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11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092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914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574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8034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Marquee">
      <a:dk1>
        <a:srgbClr val="000000"/>
      </a:dk1>
      <a:lt1>
        <a:sysClr val="window" lastClr="FFFFFF"/>
      </a:lt1>
      <a:dk2>
        <a:srgbClr val="5E5E5E"/>
      </a:dk2>
      <a:lt2>
        <a:srgbClr val="DDDDDD"/>
      </a:lt2>
      <a:accent1>
        <a:srgbClr val="418AB3"/>
      </a:accent1>
      <a:accent2>
        <a:srgbClr val="A6B727"/>
      </a:accent2>
      <a:accent3>
        <a:srgbClr val="F69200"/>
      </a:accent3>
      <a:accent4>
        <a:srgbClr val="838383"/>
      </a:accent4>
      <a:accent5>
        <a:srgbClr val="FEC306"/>
      </a:accent5>
      <a:accent6>
        <a:srgbClr val="DF5327"/>
      </a:accent6>
      <a:hlink>
        <a:srgbClr val="F59E00"/>
      </a:hlink>
      <a:folHlink>
        <a:srgbClr val="B2B2B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11A345-1555-4B74-9787-8556ADC46A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8</TotalTime>
  <Pages>1</Pages>
  <Words>303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Tsai</dc:creator>
  <cp:keywords/>
  <dc:description/>
  <cp:lastModifiedBy>Kevin Ma</cp:lastModifiedBy>
  <cp:revision>812</cp:revision>
  <dcterms:created xsi:type="dcterms:W3CDTF">2024-08-26T03:28:00Z</dcterms:created>
  <dcterms:modified xsi:type="dcterms:W3CDTF">2025-11-15T20:20:00Z</dcterms:modified>
</cp:coreProperties>
</file>